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98E33D" w14:textId="0280427C" w:rsidR="00E4398C" w:rsidRPr="00AC0880" w:rsidRDefault="00E4398C" w:rsidP="00AC0880">
      <w:pPr>
        <w:pStyle w:val="Heading1"/>
      </w:pPr>
      <w:r w:rsidRPr="00AC0880">
        <w:t>A</w:t>
      </w:r>
      <w:r w:rsidR="008C42B0" w:rsidRPr="00AC0880">
        <w:t xml:space="preserve">dditional file </w:t>
      </w:r>
      <w:r w:rsidR="005C568C" w:rsidRPr="00AC0880">
        <w:t>6</w:t>
      </w:r>
    </w:p>
    <w:p w14:paraId="07528616" w14:textId="7B56ECB1" w:rsidR="00E4398C" w:rsidRDefault="008F67EC" w:rsidP="00F12B7F">
      <w:pPr>
        <w:pStyle w:val="Heading2"/>
      </w:pPr>
      <w:r>
        <w:t xml:space="preserve">1. </w:t>
      </w:r>
      <w:r w:rsidR="00E4398C" w:rsidRPr="00AC0880">
        <w:t>HRQoL: SF-36</w:t>
      </w:r>
    </w:p>
    <w:p w14:paraId="1FCB7EB5" w14:textId="77777777" w:rsidR="00F12B7F" w:rsidRPr="00F12B7F" w:rsidRDefault="00F12B7F" w:rsidP="00F12B7F"/>
    <w:tbl>
      <w:tblPr>
        <w:tblStyle w:val="TableGrid"/>
        <w:tblW w:w="15998" w:type="dxa"/>
        <w:tblInd w:w="-998" w:type="dxa"/>
        <w:tblLook w:val="04A0" w:firstRow="1" w:lastRow="0" w:firstColumn="1" w:lastColumn="0" w:noHBand="0" w:noVBand="1"/>
      </w:tblPr>
      <w:tblGrid>
        <w:gridCol w:w="1030"/>
        <w:gridCol w:w="978"/>
        <w:gridCol w:w="893"/>
        <w:gridCol w:w="978"/>
        <w:gridCol w:w="893"/>
        <w:gridCol w:w="978"/>
        <w:gridCol w:w="893"/>
        <w:gridCol w:w="978"/>
        <w:gridCol w:w="893"/>
        <w:gridCol w:w="978"/>
        <w:gridCol w:w="893"/>
        <w:gridCol w:w="978"/>
        <w:gridCol w:w="893"/>
        <w:gridCol w:w="978"/>
        <w:gridCol w:w="893"/>
        <w:gridCol w:w="978"/>
        <w:gridCol w:w="893"/>
      </w:tblGrid>
      <w:tr w:rsidR="00E4398C" w:rsidRPr="00AC0880" w14:paraId="043F8D64" w14:textId="77777777" w:rsidTr="004C430A">
        <w:trPr>
          <w:trHeight w:val="461"/>
        </w:trPr>
        <w:tc>
          <w:tcPr>
            <w:tcW w:w="1030" w:type="dxa"/>
          </w:tcPr>
          <w:p w14:paraId="03EEB531" w14:textId="77777777" w:rsidR="00E4398C" w:rsidRPr="00AC0880" w:rsidRDefault="00E4398C" w:rsidP="004C430A">
            <w:pPr>
              <w:rPr>
                <w:rFonts w:cs="Tahoma"/>
                <w:b/>
                <w:bCs/>
                <w:sz w:val="18"/>
                <w:szCs w:val="18"/>
              </w:rPr>
            </w:pPr>
            <w:r w:rsidRPr="00AC0880">
              <w:rPr>
                <w:rFonts w:cs="Tahoma"/>
                <w:b/>
                <w:bCs/>
                <w:sz w:val="18"/>
                <w:szCs w:val="18"/>
              </w:rPr>
              <w:t>Author (Year)</w:t>
            </w:r>
          </w:p>
        </w:tc>
        <w:tc>
          <w:tcPr>
            <w:tcW w:w="1871" w:type="dxa"/>
            <w:gridSpan w:val="2"/>
          </w:tcPr>
          <w:p w14:paraId="77A9B8F1" w14:textId="77777777" w:rsidR="00E4398C" w:rsidRPr="00AC0880" w:rsidRDefault="00E4398C" w:rsidP="004C430A">
            <w:pPr>
              <w:rPr>
                <w:rFonts w:cs="Tahoma"/>
                <w:b/>
                <w:bCs/>
                <w:sz w:val="18"/>
                <w:szCs w:val="18"/>
              </w:rPr>
            </w:pPr>
            <w:r w:rsidRPr="00AC0880">
              <w:rPr>
                <w:rFonts w:cs="Tahoma"/>
                <w:b/>
                <w:bCs/>
                <w:sz w:val="18"/>
                <w:szCs w:val="18"/>
              </w:rPr>
              <w:t>General Health</w:t>
            </w:r>
          </w:p>
        </w:tc>
        <w:tc>
          <w:tcPr>
            <w:tcW w:w="1871" w:type="dxa"/>
            <w:gridSpan w:val="2"/>
          </w:tcPr>
          <w:p w14:paraId="4528F2D5" w14:textId="77777777" w:rsidR="00E4398C" w:rsidRPr="00AC0880" w:rsidRDefault="00E4398C" w:rsidP="004C430A">
            <w:pPr>
              <w:rPr>
                <w:rFonts w:cs="Tahoma"/>
                <w:b/>
                <w:bCs/>
                <w:sz w:val="18"/>
                <w:szCs w:val="18"/>
              </w:rPr>
            </w:pPr>
            <w:r w:rsidRPr="00AC0880">
              <w:rPr>
                <w:rFonts w:cs="Tahoma"/>
                <w:b/>
                <w:bCs/>
                <w:sz w:val="18"/>
                <w:szCs w:val="18"/>
              </w:rPr>
              <w:t>Mental Health</w:t>
            </w:r>
          </w:p>
        </w:tc>
        <w:tc>
          <w:tcPr>
            <w:tcW w:w="1871" w:type="dxa"/>
            <w:gridSpan w:val="2"/>
          </w:tcPr>
          <w:p w14:paraId="4EF8A3D4" w14:textId="77777777" w:rsidR="00E4398C" w:rsidRPr="00AC0880" w:rsidRDefault="00E4398C" w:rsidP="004C430A">
            <w:pPr>
              <w:rPr>
                <w:rFonts w:cs="Tahoma"/>
                <w:b/>
                <w:bCs/>
                <w:sz w:val="18"/>
                <w:szCs w:val="18"/>
              </w:rPr>
            </w:pPr>
            <w:r w:rsidRPr="00AC0880">
              <w:rPr>
                <w:rFonts w:cs="Tahoma"/>
                <w:b/>
                <w:bCs/>
                <w:sz w:val="18"/>
                <w:szCs w:val="18"/>
              </w:rPr>
              <w:t>Physical Functioning</w:t>
            </w:r>
          </w:p>
        </w:tc>
        <w:tc>
          <w:tcPr>
            <w:tcW w:w="1871" w:type="dxa"/>
            <w:gridSpan w:val="2"/>
          </w:tcPr>
          <w:p w14:paraId="33B1DCAD" w14:textId="77777777" w:rsidR="00E4398C" w:rsidRPr="00AC0880" w:rsidRDefault="00E4398C" w:rsidP="004C430A">
            <w:pPr>
              <w:rPr>
                <w:rFonts w:cs="Tahoma"/>
                <w:b/>
                <w:bCs/>
                <w:sz w:val="18"/>
                <w:szCs w:val="18"/>
              </w:rPr>
            </w:pPr>
            <w:r w:rsidRPr="00AC0880">
              <w:rPr>
                <w:rFonts w:cs="Tahoma"/>
                <w:b/>
                <w:bCs/>
                <w:sz w:val="18"/>
                <w:szCs w:val="18"/>
              </w:rPr>
              <w:t>Emotional role</w:t>
            </w:r>
          </w:p>
        </w:tc>
        <w:tc>
          <w:tcPr>
            <w:tcW w:w="1871" w:type="dxa"/>
            <w:gridSpan w:val="2"/>
          </w:tcPr>
          <w:p w14:paraId="496B9876" w14:textId="77777777" w:rsidR="00E4398C" w:rsidRPr="00AC0880" w:rsidRDefault="00E4398C" w:rsidP="004C430A">
            <w:pPr>
              <w:rPr>
                <w:rFonts w:cs="Tahoma"/>
                <w:b/>
                <w:bCs/>
                <w:sz w:val="18"/>
                <w:szCs w:val="18"/>
              </w:rPr>
            </w:pPr>
            <w:r w:rsidRPr="00AC0880">
              <w:rPr>
                <w:rFonts w:cs="Tahoma"/>
                <w:b/>
                <w:bCs/>
                <w:sz w:val="18"/>
                <w:szCs w:val="18"/>
              </w:rPr>
              <w:t>Physical role</w:t>
            </w:r>
          </w:p>
        </w:tc>
        <w:tc>
          <w:tcPr>
            <w:tcW w:w="1871" w:type="dxa"/>
            <w:gridSpan w:val="2"/>
          </w:tcPr>
          <w:p w14:paraId="3FC4C8E0" w14:textId="77777777" w:rsidR="00E4398C" w:rsidRPr="00AC0880" w:rsidRDefault="00E4398C" w:rsidP="004C430A">
            <w:pPr>
              <w:rPr>
                <w:rFonts w:cs="Tahoma"/>
                <w:b/>
                <w:bCs/>
                <w:sz w:val="18"/>
                <w:szCs w:val="18"/>
              </w:rPr>
            </w:pPr>
            <w:r w:rsidRPr="00AC0880">
              <w:rPr>
                <w:rFonts w:cs="Tahoma"/>
                <w:b/>
                <w:bCs/>
                <w:sz w:val="18"/>
                <w:szCs w:val="18"/>
              </w:rPr>
              <w:t>Vitality</w:t>
            </w:r>
          </w:p>
        </w:tc>
        <w:tc>
          <w:tcPr>
            <w:tcW w:w="1871" w:type="dxa"/>
            <w:gridSpan w:val="2"/>
          </w:tcPr>
          <w:p w14:paraId="7B5B0353" w14:textId="77777777" w:rsidR="00E4398C" w:rsidRPr="00AC0880" w:rsidRDefault="00E4398C" w:rsidP="004C430A">
            <w:pPr>
              <w:rPr>
                <w:rFonts w:cs="Tahoma"/>
                <w:b/>
                <w:bCs/>
                <w:sz w:val="18"/>
                <w:szCs w:val="18"/>
              </w:rPr>
            </w:pPr>
            <w:r w:rsidRPr="00AC0880">
              <w:rPr>
                <w:rFonts w:cs="Tahoma"/>
                <w:b/>
                <w:bCs/>
                <w:sz w:val="18"/>
                <w:szCs w:val="18"/>
              </w:rPr>
              <w:t>Bodily pain</w:t>
            </w:r>
          </w:p>
        </w:tc>
        <w:tc>
          <w:tcPr>
            <w:tcW w:w="1871" w:type="dxa"/>
            <w:gridSpan w:val="2"/>
          </w:tcPr>
          <w:p w14:paraId="6D9B9211" w14:textId="77777777" w:rsidR="00E4398C" w:rsidRPr="00AC0880" w:rsidRDefault="00E4398C" w:rsidP="004C430A">
            <w:pPr>
              <w:rPr>
                <w:rFonts w:cs="Tahoma"/>
                <w:b/>
                <w:bCs/>
                <w:sz w:val="18"/>
                <w:szCs w:val="18"/>
              </w:rPr>
            </w:pPr>
            <w:r w:rsidRPr="00AC0880">
              <w:rPr>
                <w:rFonts w:cs="Tahoma"/>
                <w:b/>
                <w:bCs/>
                <w:sz w:val="18"/>
                <w:szCs w:val="18"/>
              </w:rPr>
              <w:t>Social functioning</w:t>
            </w:r>
          </w:p>
        </w:tc>
      </w:tr>
      <w:tr w:rsidR="00E4398C" w:rsidRPr="00AC0880" w14:paraId="0AC25456" w14:textId="77777777" w:rsidTr="004C430A">
        <w:trPr>
          <w:trHeight w:val="682"/>
        </w:trPr>
        <w:tc>
          <w:tcPr>
            <w:tcW w:w="1030" w:type="dxa"/>
          </w:tcPr>
          <w:p w14:paraId="151FE882" w14:textId="77777777" w:rsidR="00E4398C" w:rsidRPr="00AC0880" w:rsidRDefault="00E4398C" w:rsidP="004C430A">
            <w:pPr>
              <w:rPr>
                <w:rFonts w:cs="Tahoma"/>
                <w:b/>
                <w:bCs/>
                <w:sz w:val="18"/>
                <w:szCs w:val="18"/>
              </w:rPr>
            </w:pPr>
          </w:p>
        </w:tc>
        <w:tc>
          <w:tcPr>
            <w:tcW w:w="978" w:type="dxa"/>
          </w:tcPr>
          <w:p w14:paraId="04277907" w14:textId="77777777" w:rsidR="00E4398C" w:rsidRPr="00AC0880" w:rsidRDefault="00E4398C" w:rsidP="004C430A">
            <w:pPr>
              <w:rPr>
                <w:rFonts w:cs="Tahoma"/>
                <w:b/>
                <w:bCs/>
                <w:sz w:val="18"/>
                <w:szCs w:val="18"/>
              </w:rPr>
            </w:pPr>
            <w:r w:rsidRPr="00AC0880">
              <w:rPr>
                <w:rFonts w:cs="Tahoma"/>
                <w:b/>
                <w:bCs/>
                <w:sz w:val="18"/>
                <w:szCs w:val="18"/>
              </w:rPr>
              <w:t xml:space="preserve">Baseline </w:t>
            </w:r>
          </w:p>
        </w:tc>
        <w:tc>
          <w:tcPr>
            <w:tcW w:w="893" w:type="dxa"/>
          </w:tcPr>
          <w:p w14:paraId="795AC50D" w14:textId="77777777" w:rsidR="00E4398C" w:rsidRPr="00AC0880" w:rsidRDefault="00E4398C" w:rsidP="004C430A">
            <w:pPr>
              <w:rPr>
                <w:rFonts w:cs="Tahoma"/>
                <w:b/>
                <w:bCs/>
                <w:sz w:val="18"/>
                <w:szCs w:val="18"/>
              </w:rPr>
            </w:pPr>
            <w:r w:rsidRPr="00AC0880">
              <w:rPr>
                <w:rFonts w:cs="Tahoma"/>
                <w:b/>
                <w:bCs/>
                <w:sz w:val="18"/>
                <w:szCs w:val="18"/>
              </w:rPr>
              <w:t>Follow-up</w:t>
            </w:r>
          </w:p>
        </w:tc>
        <w:tc>
          <w:tcPr>
            <w:tcW w:w="978" w:type="dxa"/>
          </w:tcPr>
          <w:p w14:paraId="2A4676D0" w14:textId="77777777" w:rsidR="00E4398C" w:rsidRPr="00AC0880" w:rsidRDefault="00E4398C" w:rsidP="004C430A">
            <w:pPr>
              <w:rPr>
                <w:rFonts w:cs="Tahoma"/>
                <w:b/>
                <w:bCs/>
                <w:sz w:val="18"/>
                <w:szCs w:val="18"/>
              </w:rPr>
            </w:pPr>
            <w:r w:rsidRPr="00AC0880">
              <w:rPr>
                <w:rFonts w:cs="Tahoma"/>
                <w:b/>
                <w:bCs/>
                <w:sz w:val="18"/>
                <w:szCs w:val="18"/>
              </w:rPr>
              <w:t xml:space="preserve">Baseline </w:t>
            </w:r>
          </w:p>
        </w:tc>
        <w:tc>
          <w:tcPr>
            <w:tcW w:w="893" w:type="dxa"/>
          </w:tcPr>
          <w:p w14:paraId="6C48E366" w14:textId="77777777" w:rsidR="00E4398C" w:rsidRPr="00AC0880" w:rsidRDefault="00E4398C" w:rsidP="004C430A">
            <w:pPr>
              <w:rPr>
                <w:rFonts w:cs="Tahoma"/>
                <w:b/>
                <w:bCs/>
                <w:sz w:val="18"/>
                <w:szCs w:val="18"/>
              </w:rPr>
            </w:pPr>
            <w:r w:rsidRPr="00AC0880">
              <w:rPr>
                <w:rFonts w:cs="Tahoma"/>
                <w:b/>
                <w:bCs/>
                <w:sz w:val="18"/>
                <w:szCs w:val="18"/>
              </w:rPr>
              <w:t>Follow-up</w:t>
            </w:r>
          </w:p>
        </w:tc>
        <w:tc>
          <w:tcPr>
            <w:tcW w:w="978" w:type="dxa"/>
          </w:tcPr>
          <w:p w14:paraId="4348B817" w14:textId="77777777" w:rsidR="00E4398C" w:rsidRPr="00AC0880" w:rsidRDefault="00E4398C" w:rsidP="004C430A">
            <w:pPr>
              <w:rPr>
                <w:rFonts w:cs="Tahoma"/>
                <w:b/>
                <w:bCs/>
                <w:sz w:val="18"/>
                <w:szCs w:val="18"/>
              </w:rPr>
            </w:pPr>
            <w:r w:rsidRPr="00AC0880">
              <w:rPr>
                <w:rFonts w:cs="Tahoma"/>
                <w:b/>
                <w:bCs/>
                <w:sz w:val="18"/>
                <w:szCs w:val="18"/>
              </w:rPr>
              <w:t xml:space="preserve">Baseline </w:t>
            </w:r>
          </w:p>
        </w:tc>
        <w:tc>
          <w:tcPr>
            <w:tcW w:w="893" w:type="dxa"/>
          </w:tcPr>
          <w:p w14:paraId="57CB23E5" w14:textId="77777777" w:rsidR="00E4398C" w:rsidRPr="00AC0880" w:rsidRDefault="00E4398C" w:rsidP="004C430A">
            <w:pPr>
              <w:rPr>
                <w:rFonts w:cs="Tahoma"/>
                <w:b/>
                <w:bCs/>
                <w:sz w:val="18"/>
                <w:szCs w:val="18"/>
              </w:rPr>
            </w:pPr>
            <w:r w:rsidRPr="00AC0880">
              <w:rPr>
                <w:rFonts w:cs="Tahoma"/>
                <w:b/>
                <w:bCs/>
                <w:sz w:val="18"/>
                <w:szCs w:val="18"/>
              </w:rPr>
              <w:t>Follow-up</w:t>
            </w:r>
          </w:p>
        </w:tc>
        <w:tc>
          <w:tcPr>
            <w:tcW w:w="978" w:type="dxa"/>
          </w:tcPr>
          <w:p w14:paraId="272CE45B" w14:textId="77777777" w:rsidR="00E4398C" w:rsidRPr="00AC0880" w:rsidRDefault="00E4398C" w:rsidP="004C430A">
            <w:pPr>
              <w:rPr>
                <w:rFonts w:cs="Tahoma"/>
                <w:b/>
                <w:bCs/>
                <w:sz w:val="18"/>
                <w:szCs w:val="18"/>
              </w:rPr>
            </w:pPr>
            <w:r w:rsidRPr="00AC0880">
              <w:rPr>
                <w:rFonts w:cs="Tahoma"/>
                <w:b/>
                <w:bCs/>
                <w:sz w:val="18"/>
                <w:szCs w:val="18"/>
              </w:rPr>
              <w:t xml:space="preserve">Baseline </w:t>
            </w:r>
          </w:p>
        </w:tc>
        <w:tc>
          <w:tcPr>
            <w:tcW w:w="893" w:type="dxa"/>
          </w:tcPr>
          <w:p w14:paraId="00413A93" w14:textId="77777777" w:rsidR="00E4398C" w:rsidRPr="00AC0880" w:rsidRDefault="00E4398C" w:rsidP="004C430A">
            <w:pPr>
              <w:rPr>
                <w:rFonts w:cs="Tahoma"/>
                <w:b/>
                <w:bCs/>
                <w:sz w:val="18"/>
                <w:szCs w:val="18"/>
              </w:rPr>
            </w:pPr>
            <w:r w:rsidRPr="00AC0880">
              <w:rPr>
                <w:rFonts w:cs="Tahoma"/>
                <w:b/>
                <w:bCs/>
                <w:sz w:val="18"/>
                <w:szCs w:val="18"/>
              </w:rPr>
              <w:t>Follow-up</w:t>
            </w:r>
          </w:p>
        </w:tc>
        <w:tc>
          <w:tcPr>
            <w:tcW w:w="978" w:type="dxa"/>
          </w:tcPr>
          <w:p w14:paraId="6170BFC4" w14:textId="77777777" w:rsidR="00E4398C" w:rsidRPr="00AC0880" w:rsidRDefault="00E4398C" w:rsidP="004C430A">
            <w:pPr>
              <w:rPr>
                <w:rFonts w:cs="Tahoma"/>
                <w:b/>
                <w:bCs/>
                <w:sz w:val="18"/>
                <w:szCs w:val="18"/>
              </w:rPr>
            </w:pPr>
            <w:r w:rsidRPr="00AC0880">
              <w:rPr>
                <w:rFonts w:cs="Tahoma"/>
                <w:b/>
                <w:bCs/>
                <w:sz w:val="18"/>
                <w:szCs w:val="18"/>
              </w:rPr>
              <w:t xml:space="preserve">Baseline </w:t>
            </w:r>
          </w:p>
        </w:tc>
        <w:tc>
          <w:tcPr>
            <w:tcW w:w="893" w:type="dxa"/>
          </w:tcPr>
          <w:p w14:paraId="3D799C0B" w14:textId="77777777" w:rsidR="00E4398C" w:rsidRPr="00AC0880" w:rsidRDefault="00E4398C" w:rsidP="004C430A">
            <w:pPr>
              <w:rPr>
                <w:rFonts w:cs="Tahoma"/>
                <w:b/>
                <w:bCs/>
                <w:sz w:val="18"/>
                <w:szCs w:val="18"/>
              </w:rPr>
            </w:pPr>
            <w:r w:rsidRPr="00AC0880">
              <w:rPr>
                <w:rFonts w:cs="Tahoma"/>
                <w:b/>
                <w:bCs/>
                <w:sz w:val="18"/>
                <w:szCs w:val="18"/>
              </w:rPr>
              <w:t>Follow-up</w:t>
            </w:r>
          </w:p>
        </w:tc>
        <w:tc>
          <w:tcPr>
            <w:tcW w:w="978" w:type="dxa"/>
          </w:tcPr>
          <w:p w14:paraId="7D64320D" w14:textId="77777777" w:rsidR="00E4398C" w:rsidRPr="00AC0880" w:rsidRDefault="00E4398C" w:rsidP="004C430A">
            <w:pPr>
              <w:rPr>
                <w:rFonts w:cs="Tahoma"/>
                <w:b/>
                <w:bCs/>
                <w:sz w:val="18"/>
                <w:szCs w:val="18"/>
              </w:rPr>
            </w:pPr>
            <w:r w:rsidRPr="00AC0880">
              <w:rPr>
                <w:rFonts w:cs="Tahoma"/>
                <w:b/>
                <w:bCs/>
                <w:sz w:val="18"/>
                <w:szCs w:val="18"/>
              </w:rPr>
              <w:t xml:space="preserve">Baseline </w:t>
            </w:r>
          </w:p>
        </w:tc>
        <w:tc>
          <w:tcPr>
            <w:tcW w:w="893" w:type="dxa"/>
          </w:tcPr>
          <w:p w14:paraId="07E117AF" w14:textId="77777777" w:rsidR="00E4398C" w:rsidRPr="00AC0880" w:rsidRDefault="00E4398C" w:rsidP="004C430A">
            <w:pPr>
              <w:rPr>
                <w:rFonts w:cs="Tahoma"/>
                <w:b/>
                <w:bCs/>
                <w:sz w:val="18"/>
                <w:szCs w:val="18"/>
              </w:rPr>
            </w:pPr>
            <w:r w:rsidRPr="00AC0880">
              <w:rPr>
                <w:rFonts w:cs="Tahoma"/>
                <w:b/>
                <w:bCs/>
                <w:sz w:val="18"/>
                <w:szCs w:val="18"/>
              </w:rPr>
              <w:t>Follow-up</w:t>
            </w:r>
          </w:p>
        </w:tc>
        <w:tc>
          <w:tcPr>
            <w:tcW w:w="978" w:type="dxa"/>
          </w:tcPr>
          <w:p w14:paraId="61564AE5" w14:textId="77777777" w:rsidR="00E4398C" w:rsidRPr="00AC0880" w:rsidRDefault="00E4398C" w:rsidP="004C430A">
            <w:pPr>
              <w:rPr>
                <w:rFonts w:cs="Tahoma"/>
                <w:b/>
                <w:bCs/>
                <w:sz w:val="18"/>
                <w:szCs w:val="18"/>
              </w:rPr>
            </w:pPr>
            <w:r w:rsidRPr="00AC0880">
              <w:rPr>
                <w:rFonts w:cs="Tahoma"/>
                <w:b/>
                <w:bCs/>
                <w:sz w:val="18"/>
                <w:szCs w:val="18"/>
              </w:rPr>
              <w:t xml:space="preserve">Baseline </w:t>
            </w:r>
          </w:p>
        </w:tc>
        <w:tc>
          <w:tcPr>
            <w:tcW w:w="893" w:type="dxa"/>
          </w:tcPr>
          <w:p w14:paraId="4684277B" w14:textId="77777777" w:rsidR="00E4398C" w:rsidRPr="00AC0880" w:rsidRDefault="00E4398C" w:rsidP="004C430A">
            <w:pPr>
              <w:rPr>
                <w:rFonts w:cs="Tahoma"/>
                <w:b/>
                <w:bCs/>
                <w:sz w:val="18"/>
                <w:szCs w:val="18"/>
              </w:rPr>
            </w:pPr>
            <w:r w:rsidRPr="00AC0880">
              <w:rPr>
                <w:rFonts w:cs="Tahoma"/>
                <w:b/>
                <w:bCs/>
                <w:sz w:val="18"/>
                <w:szCs w:val="18"/>
              </w:rPr>
              <w:t>Follow-up</w:t>
            </w:r>
          </w:p>
        </w:tc>
        <w:tc>
          <w:tcPr>
            <w:tcW w:w="978" w:type="dxa"/>
          </w:tcPr>
          <w:p w14:paraId="56EB6FED" w14:textId="77777777" w:rsidR="00E4398C" w:rsidRPr="00AC0880" w:rsidRDefault="00E4398C" w:rsidP="004C430A">
            <w:pPr>
              <w:rPr>
                <w:rFonts w:cs="Tahoma"/>
                <w:b/>
                <w:bCs/>
                <w:sz w:val="18"/>
                <w:szCs w:val="18"/>
              </w:rPr>
            </w:pPr>
            <w:r w:rsidRPr="00AC0880">
              <w:rPr>
                <w:rFonts w:cs="Tahoma"/>
                <w:b/>
                <w:bCs/>
                <w:sz w:val="18"/>
                <w:szCs w:val="18"/>
              </w:rPr>
              <w:t xml:space="preserve">Baseline </w:t>
            </w:r>
          </w:p>
        </w:tc>
        <w:tc>
          <w:tcPr>
            <w:tcW w:w="893" w:type="dxa"/>
          </w:tcPr>
          <w:p w14:paraId="2131B390" w14:textId="77777777" w:rsidR="00E4398C" w:rsidRPr="00AC0880" w:rsidRDefault="00E4398C" w:rsidP="004C430A">
            <w:pPr>
              <w:rPr>
                <w:rFonts w:cs="Tahoma"/>
                <w:b/>
                <w:bCs/>
                <w:sz w:val="18"/>
                <w:szCs w:val="18"/>
              </w:rPr>
            </w:pPr>
            <w:r w:rsidRPr="00AC0880">
              <w:rPr>
                <w:rFonts w:cs="Tahoma"/>
                <w:b/>
                <w:bCs/>
                <w:sz w:val="18"/>
                <w:szCs w:val="18"/>
              </w:rPr>
              <w:t>Follow-up</w:t>
            </w:r>
          </w:p>
        </w:tc>
      </w:tr>
      <w:tr w:rsidR="00E4398C" w:rsidRPr="00AC0880" w14:paraId="070B18C3" w14:textId="77777777" w:rsidTr="004C430A">
        <w:trPr>
          <w:trHeight w:val="682"/>
        </w:trPr>
        <w:tc>
          <w:tcPr>
            <w:tcW w:w="1030" w:type="dxa"/>
          </w:tcPr>
          <w:p w14:paraId="5C2A237C" w14:textId="77777777" w:rsidR="00E4398C" w:rsidRPr="00AC0880" w:rsidRDefault="00E4398C" w:rsidP="004C430A">
            <w:pPr>
              <w:rPr>
                <w:rFonts w:cs="Tahoma"/>
                <w:b/>
                <w:bCs/>
                <w:sz w:val="18"/>
                <w:szCs w:val="18"/>
              </w:rPr>
            </w:pPr>
            <w:r w:rsidRPr="00AC0880">
              <w:rPr>
                <w:rFonts w:cs="Tahoma"/>
                <w:b/>
                <w:bCs/>
                <w:sz w:val="18"/>
                <w:szCs w:val="18"/>
              </w:rPr>
              <w:t>Bernsten (2001) [mean (SD)]</w:t>
            </w:r>
          </w:p>
        </w:tc>
        <w:tc>
          <w:tcPr>
            <w:tcW w:w="978" w:type="dxa"/>
          </w:tcPr>
          <w:p w14:paraId="57A02762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I, 46.2 (20.4)</w:t>
            </w:r>
          </w:p>
          <w:p w14:paraId="3613C48D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</w:p>
          <w:p w14:paraId="2F6828EB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C, 46.5 (21.0)</w:t>
            </w:r>
          </w:p>
        </w:tc>
        <w:tc>
          <w:tcPr>
            <w:tcW w:w="893" w:type="dxa"/>
          </w:tcPr>
          <w:p w14:paraId="49F69517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Not reported as a total</w:t>
            </w:r>
          </w:p>
        </w:tc>
        <w:tc>
          <w:tcPr>
            <w:tcW w:w="978" w:type="dxa"/>
          </w:tcPr>
          <w:p w14:paraId="13C26568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I, 69.7 (21.5)</w:t>
            </w:r>
          </w:p>
          <w:p w14:paraId="23B8F64A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</w:p>
          <w:p w14:paraId="09CD2E82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C, 70.1 (21.6)</w:t>
            </w:r>
          </w:p>
        </w:tc>
        <w:tc>
          <w:tcPr>
            <w:tcW w:w="893" w:type="dxa"/>
          </w:tcPr>
          <w:p w14:paraId="1F7DD87E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Not reported as a total</w:t>
            </w:r>
          </w:p>
        </w:tc>
        <w:tc>
          <w:tcPr>
            <w:tcW w:w="978" w:type="dxa"/>
          </w:tcPr>
          <w:p w14:paraId="39E71425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I, 46.6 (26.1)</w:t>
            </w:r>
          </w:p>
          <w:p w14:paraId="70FC9605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</w:p>
          <w:p w14:paraId="25144211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C, 47.4 (27.4)</w:t>
            </w:r>
          </w:p>
        </w:tc>
        <w:tc>
          <w:tcPr>
            <w:tcW w:w="893" w:type="dxa"/>
          </w:tcPr>
          <w:p w14:paraId="15375095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Not reported as a total</w:t>
            </w:r>
          </w:p>
        </w:tc>
        <w:tc>
          <w:tcPr>
            <w:tcW w:w="978" w:type="dxa"/>
          </w:tcPr>
          <w:p w14:paraId="061B25C5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I, 55.9 (44.6)</w:t>
            </w:r>
          </w:p>
          <w:p w14:paraId="5A84AE89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</w:p>
          <w:p w14:paraId="2F28B1E9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C, 65.2 (43.4)</w:t>
            </w:r>
          </w:p>
        </w:tc>
        <w:tc>
          <w:tcPr>
            <w:tcW w:w="893" w:type="dxa"/>
          </w:tcPr>
          <w:p w14:paraId="473DFFF3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Not reported as a total</w:t>
            </w:r>
          </w:p>
        </w:tc>
        <w:tc>
          <w:tcPr>
            <w:tcW w:w="978" w:type="dxa"/>
          </w:tcPr>
          <w:p w14:paraId="3090F1FB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I, 32.2 (4.4)</w:t>
            </w:r>
          </w:p>
          <w:p w14:paraId="43A008D1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</w:p>
          <w:p w14:paraId="6D7F2392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C, 32.9 (40.6)</w:t>
            </w:r>
          </w:p>
        </w:tc>
        <w:tc>
          <w:tcPr>
            <w:tcW w:w="893" w:type="dxa"/>
          </w:tcPr>
          <w:p w14:paraId="41849C96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Not reported as a total</w:t>
            </w:r>
          </w:p>
        </w:tc>
        <w:tc>
          <w:tcPr>
            <w:tcW w:w="978" w:type="dxa"/>
          </w:tcPr>
          <w:p w14:paraId="17780CC6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I, 48.3 (22.9)</w:t>
            </w:r>
          </w:p>
          <w:p w14:paraId="738EB914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</w:p>
          <w:p w14:paraId="455F3A76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C, 49.6 (23.9)</w:t>
            </w:r>
          </w:p>
        </w:tc>
        <w:tc>
          <w:tcPr>
            <w:tcW w:w="893" w:type="dxa"/>
          </w:tcPr>
          <w:p w14:paraId="7152A6FE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Not reported as a total</w:t>
            </w:r>
          </w:p>
        </w:tc>
        <w:tc>
          <w:tcPr>
            <w:tcW w:w="978" w:type="dxa"/>
          </w:tcPr>
          <w:p w14:paraId="0ADD4E38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I, 56.0 (27.8)</w:t>
            </w:r>
          </w:p>
          <w:p w14:paraId="670E7C34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</w:p>
          <w:p w14:paraId="31BFCA22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C, 55.4 (55.4)</w:t>
            </w:r>
          </w:p>
        </w:tc>
        <w:tc>
          <w:tcPr>
            <w:tcW w:w="893" w:type="dxa"/>
          </w:tcPr>
          <w:p w14:paraId="25BA3BC4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Not reported as a total</w:t>
            </w:r>
          </w:p>
        </w:tc>
        <w:tc>
          <w:tcPr>
            <w:tcW w:w="978" w:type="dxa"/>
          </w:tcPr>
          <w:p w14:paraId="749397A1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I, 67.4 (27.8)</w:t>
            </w:r>
          </w:p>
          <w:p w14:paraId="5D2CFBFD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</w:p>
          <w:p w14:paraId="21CC0688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C, 68.1 (29.0)</w:t>
            </w:r>
          </w:p>
        </w:tc>
        <w:tc>
          <w:tcPr>
            <w:tcW w:w="893" w:type="dxa"/>
          </w:tcPr>
          <w:p w14:paraId="2B235F48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Not reported as a total</w:t>
            </w:r>
          </w:p>
        </w:tc>
      </w:tr>
      <w:tr w:rsidR="00E4398C" w:rsidRPr="00AC0880" w14:paraId="08AD69CE" w14:textId="77777777" w:rsidTr="004C430A">
        <w:trPr>
          <w:trHeight w:val="461"/>
        </w:trPr>
        <w:tc>
          <w:tcPr>
            <w:tcW w:w="1030" w:type="dxa"/>
          </w:tcPr>
          <w:p w14:paraId="4FC1AEE1" w14:textId="77777777" w:rsidR="00E4398C" w:rsidRPr="00AC0880" w:rsidRDefault="00E4398C" w:rsidP="004C430A">
            <w:pPr>
              <w:rPr>
                <w:rFonts w:cs="Tahoma"/>
                <w:b/>
                <w:bCs/>
                <w:sz w:val="18"/>
                <w:szCs w:val="18"/>
              </w:rPr>
            </w:pPr>
            <w:r w:rsidRPr="00AC0880">
              <w:rPr>
                <w:rFonts w:cs="Tahoma"/>
                <w:b/>
                <w:bCs/>
                <w:sz w:val="18"/>
                <w:szCs w:val="18"/>
              </w:rPr>
              <w:t>Bryant (2011)</w:t>
            </w:r>
          </w:p>
        </w:tc>
        <w:tc>
          <w:tcPr>
            <w:tcW w:w="5613" w:type="dxa"/>
            <w:gridSpan w:val="6"/>
          </w:tcPr>
          <w:p w14:paraId="545ED6DD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Not reported</w:t>
            </w:r>
          </w:p>
        </w:tc>
        <w:tc>
          <w:tcPr>
            <w:tcW w:w="1871" w:type="dxa"/>
            <w:gridSpan w:val="2"/>
          </w:tcPr>
          <w:p w14:paraId="5565B00E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13.4 unit difference in favour of control, p = 0.024</w:t>
            </w:r>
          </w:p>
        </w:tc>
        <w:tc>
          <w:tcPr>
            <w:tcW w:w="5613" w:type="dxa"/>
            <w:gridSpan w:val="6"/>
          </w:tcPr>
          <w:p w14:paraId="391FE5C6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Not reported</w:t>
            </w:r>
          </w:p>
        </w:tc>
        <w:tc>
          <w:tcPr>
            <w:tcW w:w="1871" w:type="dxa"/>
            <w:gridSpan w:val="2"/>
          </w:tcPr>
          <w:p w14:paraId="17BEAADC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7.7 unit difference in favour of control, p = 0.019</w:t>
            </w:r>
          </w:p>
        </w:tc>
      </w:tr>
      <w:tr w:rsidR="00E4398C" w:rsidRPr="00AC0880" w14:paraId="1B8498B0" w14:textId="77777777" w:rsidTr="004C430A">
        <w:trPr>
          <w:trHeight w:val="461"/>
        </w:trPr>
        <w:tc>
          <w:tcPr>
            <w:tcW w:w="1030" w:type="dxa"/>
          </w:tcPr>
          <w:p w14:paraId="7FC0B9EE" w14:textId="77777777" w:rsidR="00E4398C" w:rsidRPr="00AC0880" w:rsidRDefault="00E4398C" w:rsidP="004C430A">
            <w:pPr>
              <w:rPr>
                <w:rFonts w:cs="Tahoma"/>
                <w:b/>
                <w:bCs/>
                <w:sz w:val="18"/>
                <w:szCs w:val="18"/>
              </w:rPr>
            </w:pPr>
            <w:r w:rsidRPr="00AC0880">
              <w:rPr>
                <w:rFonts w:cs="Tahoma"/>
                <w:b/>
                <w:bCs/>
                <w:sz w:val="18"/>
                <w:szCs w:val="18"/>
              </w:rPr>
              <w:t>Carter (2001)</w:t>
            </w:r>
          </w:p>
        </w:tc>
        <w:tc>
          <w:tcPr>
            <w:tcW w:w="1871" w:type="dxa"/>
            <w:gridSpan w:val="2"/>
          </w:tcPr>
          <w:p w14:paraId="1FA9E536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Not reported</w:t>
            </w:r>
          </w:p>
        </w:tc>
        <w:tc>
          <w:tcPr>
            <w:tcW w:w="1871" w:type="dxa"/>
            <w:gridSpan w:val="2"/>
          </w:tcPr>
          <w:p w14:paraId="53CB04EF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I, 70.78 (18.95)</w:t>
            </w:r>
          </w:p>
          <w:p w14:paraId="2E892722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C, Not reported</w:t>
            </w:r>
          </w:p>
        </w:tc>
        <w:tc>
          <w:tcPr>
            <w:tcW w:w="3742" w:type="dxa"/>
            <w:gridSpan w:val="4"/>
          </w:tcPr>
          <w:p w14:paraId="5EAF02D0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Not reported</w:t>
            </w:r>
          </w:p>
        </w:tc>
        <w:tc>
          <w:tcPr>
            <w:tcW w:w="1871" w:type="dxa"/>
            <w:gridSpan w:val="2"/>
          </w:tcPr>
          <w:p w14:paraId="7B0BDFFE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I, 37.94 (41.68)</w:t>
            </w:r>
          </w:p>
          <w:p w14:paraId="119D0BD6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C, Not reported</w:t>
            </w:r>
          </w:p>
        </w:tc>
        <w:tc>
          <w:tcPr>
            <w:tcW w:w="5613" w:type="dxa"/>
            <w:gridSpan w:val="6"/>
          </w:tcPr>
          <w:p w14:paraId="50DBCE42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Not reported</w:t>
            </w:r>
          </w:p>
        </w:tc>
      </w:tr>
      <w:tr w:rsidR="00E4398C" w:rsidRPr="00AC0880" w14:paraId="75E8B48D" w14:textId="77777777" w:rsidTr="004C430A">
        <w:trPr>
          <w:trHeight w:val="461"/>
        </w:trPr>
        <w:tc>
          <w:tcPr>
            <w:tcW w:w="1030" w:type="dxa"/>
          </w:tcPr>
          <w:p w14:paraId="48E26231" w14:textId="77777777" w:rsidR="00E4398C" w:rsidRPr="00AC0880" w:rsidRDefault="00E4398C" w:rsidP="004C430A">
            <w:pPr>
              <w:rPr>
                <w:rFonts w:cs="Tahoma"/>
                <w:b/>
                <w:bCs/>
                <w:sz w:val="18"/>
                <w:szCs w:val="18"/>
              </w:rPr>
            </w:pPr>
            <w:r w:rsidRPr="00AC0880">
              <w:rPr>
                <w:rFonts w:cs="Tahoma"/>
                <w:b/>
                <w:bCs/>
                <w:sz w:val="18"/>
                <w:szCs w:val="18"/>
              </w:rPr>
              <w:t>Graffen (2004)</w:t>
            </w:r>
          </w:p>
        </w:tc>
        <w:tc>
          <w:tcPr>
            <w:tcW w:w="1871" w:type="dxa"/>
            <w:gridSpan w:val="2"/>
          </w:tcPr>
          <w:p w14:paraId="2FDDCBDE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Not reported</w:t>
            </w:r>
          </w:p>
        </w:tc>
        <w:tc>
          <w:tcPr>
            <w:tcW w:w="1871" w:type="dxa"/>
            <w:gridSpan w:val="2"/>
          </w:tcPr>
          <w:p w14:paraId="6AE2C3DC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P&lt;0.0001 in favour of I</w:t>
            </w:r>
          </w:p>
        </w:tc>
        <w:tc>
          <w:tcPr>
            <w:tcW w:w="5613" w:type="dxa"/>
            <w:gridSpan w:val="6"/>
          </w:tcPr>
          <w:p w14:paraId="1880C250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Not reported</w:t>
            </w:r>
          </w:p>
        </w:tc>
        <w:tc>
          <w:tcPr>
            <w:tcW w:w="1871" w:type="dxa"/>
            <w:gridSpan w:val="2"/>
          </w:tcPr>
          <w:p w14:paraId="1EAB466A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P&lt;0.009 in favour of I</w:t>
            </w:r>
          </w:p>
        </w:tc>
        <w:tc>
          <w:tcPr>
            <w:tcW w:w="3742" w:type="dxa"/>
            <w:gridSpan w:val="4"/>
          </w:tcPr>
          <w:p w14:paraId="2BB911B2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Not reported</w:t>
            </w:r>
          </w:p>
        </w:tc>
      </w:tr>
      <w:tr w:rsidR="00E4398C" w:rsidRPr="00AC0880" w14:paraId="3B6DCF1B" w14:textId="77777777" w:rsidTr="004C430A">
        <w:trPr>
          <w:trHeight w:val="461"/>
        </w:trPr>
        <w:tc>
          <w:tcPr>
            <w:tcW w:w="1030" w:type="dxa"/>
          </w:tcPr>
          <w:p w14:paraId="7B636BB9" w14:textId="77777777" w:rsidR="00E4398C" w:rsidRPr="00AC0880" w:rsidRDefault="00E4398C" w:rsidP="004C430A">
            <w:pPr>
              <w:rPr>
                <w:rFonts w:cs="Tahoma"/>
                <w:b/>
                <w:bCs/>
                <w:sz w:val="18"/>
                <w:szCs w:val="18"/>
              </w:rPr>
            </w:pPr>
            <w:r w:rsidRPr="00AC0880">
              <w:rPr>
                <w:rFonts w:cs="Tahoma"/>
                <w:b/>
                <w:bCs/>
                <w:sz w:val="18"/>
                <w:szCs w:val="18"/>
              </w:rPr>
              <w:t>Hanlon (1996) [mean (SD)]</w:t>
            </w:r>
          </w:p>
        </w:tc>
        <w:tc>
          <w:tcPr>
            <w:tcW w:w="978" w:type="dxa"/>
          </w:tcPr>
          <w:p w14:paraId="302884A1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I, 34.9 (2.1)</w:t>
            </w:r>
          </w:p>
          <w:p w14:paraId="1D74E809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</w:p>
          <w:p w14:paraId="28F6690D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C, 34.2 (2.1)</w:t>
            </w:r>
          </w:p>
        </w:tc>
        <w:tc>
          <w:tcPr>
            <w:tcW w:w="893" w:type="dxa"/>
          </w:tcPr>
          <w:p w14:paraId="1028F204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I, 37.4 (1.6)</w:t>
            </w:r>
          </w:p>
          <w:p w14:paraId="0DD93236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</w:p>
          <w:p w14:paraId="60680247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C, 35.2 (1.7)</w:t>
            </w:r>
          </w:p>
        </w:tc>
        <w:tc>
          <w:tcPr>
            <w:tcW w:w="978" w:type="dxa"/>
          </w:tcPr>
          <w:p w14:paraId="112C54A2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I, 61.0 (2.5)</w:t>
            </w:r>
          </w:p>
          <w:p w14:paraId="6CB78179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</w:p>
          <w:p w14:paraId="56EEE8C1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C, 63.5 (2.5)</w:t>
            </w:r>
          </w:p>
        </w:tc>
        <w:tc>
          <w:tcPr>
            <w:tcW w:w="893" w:type="dxa"/>
          </w:tcPr>
          <w:p w14:paraId="2664203D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I, 61.1 (1.8)</w:t>
            </w:r>
          </w:p>
          <w:p w14:paraId="6A357BC1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</w:p>
          <w:p w14:paraId="20D992C7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C, 60.4 (1.8)</w:t>
            </w:r>
          </w:p>
        </w:tc>
        <w:tc>
          <w:tcPr>
            <w:tcW w:w="978" w:type="dxa"/>
          </w:tcPr>
          <w:p w14:paraId="55E092D7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I, 48.0 (2.7)</w:t>
            </w:r>
          </w:p>
          <w:p w14:paraId="236E24F0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</w:p>
          <w:p w14:paraId="538BD511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C, 45.3 (2.7)</w:t>
            </w:r>
          </w:p>
        </w:tc>
        <w:tc>
          <w:tcPr>
            <w:tcW w:w="893" w:type="dxa"/>
          </w:tcPr>
          <w:p w14:paraId="3679CAC3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I, 44.0 (2.0)</w:t>
            </w:r>
          </w:p>
          <w:p w14:paraId="79646FA8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</w:p>
          <w:p w14:paraId="1D1C718D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C, 42.2 (2.0)</w:t>
            </w:r>
          </w:p>
        </w:tc>
        <w:tc>
          <w:tcPr>
            <w:tcW w:w="978" w:type="dxa"/>
          </w:tcPr>
          <w:p w14:paraId="673CE8E4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I, 73.0 (4.1)</w:t>
            </w:r>
          </w:p>
          <w:p w14:paraId="26BF5549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</w:p>
          <w:p w14:paraId="15379EEC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C, 68.1 (4.1)</w:t>
            </w:r>
          </w:p>
        </w:tc>
        <w:tc>
          <w:tcPr>
            <w:tcW w:w="893" w:type="dxa"/>
          </w:tcPr>
          <w:p w14:paraId="11D88F91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I, 66.4 (1.8)</w:t>
            </w:r>
          </w:p>
          <w:p w14:paraId="3C085A42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</w:p>
          <w:p w14:paraId="277B72BD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C, 67.0 (3.9)</w:t>
            </w:r>
          </w:p>
        </w:tc>
        <w:tc>
          <w:tcPr>
            <w:tcW w:w="978" w:type="dxa"/>
          </w:tcPr>
          <w:p w14:paraId="45ED918E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I, 38.3 (3.2)</w:t>
            </w:r>
          </w:p>
          <w:p w14:paraId="45F5C6B5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</w:p>
          <w:p w14:paraId="00D4EA98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C, 36.5 (3.2)</w:t>
            </w:r>
          </w:p>
        </w:tc>
        <w:tc>
          <w:tcPr>
            <w:tcW w:w="893" w:type="dxa"/>
          </w:tcPr>
          <w:p w14:paraId="03387EB9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I, 38.6 (3.6)</w:t>
            </w:r>
          </w:p>
          <w:p w14:paraId="296226D9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</w:p>
          <w:p w14:paraId="3579152E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C, 32.3 (3.7)</w:t>
            </w:r>
          </w:p>
        </w:tc>
        <w:tc>
          <w:tcPr>
            <w:tcW w:w="978" w:type="dxa"/>
          </w:tcPr>
          <w:p w14:paraId="012E55B3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I, 31.7 (2.2)</w:t>
            </w:r>
          </w:p>
          <w:p w14:paraId="699A76DC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</w:p>
          <w:p w14:paraId="65CED706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C, 32.9 (2.2)</w:t>
            </w:r>
          </w:p>
        </w:tc>
        <w:tc>
          <w:tcPr>
            <w:tcW w:w="893" w:type="dxa"/>
          </w:tcPr>
          <w:p w14:paraId="4B1BE535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I, 36.5 (2.0)</w:t>
            </w:r>
          </w:p>
          <w:p w14:paraId="08350EE7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</w:p>
          <w:p w14:paraId="768975ED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C, 36.1 (2.0)</w:t>
            </w:r>
          </w:p>
        </w:tc>
        <w:tc>
          <w:tcPr>
            <w:tcW w:w="978" w:type="dxa"/>
          </w:tcPr>
          <w:p w14:paraId="127E0647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I, 45.0 (2.8)</w:t>
            </w:r>
          </w:p>
          <w:p w14:paraId="07C38AF8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</w:p>
          <w:p w14:paraId="73B6EFE8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C, 42.2 (2.8)</w:t>
            </w:r>
          </w:p>
        </w:tc>
        <w:tc>
          <w:tcPr>
            <w:tcW w:w="893" w:type="dxa"/>
          </w:tcPr>
          <w:p w14:paraId="4C1E90BD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I, 43.6 (2.7)</w:t>
            </w:r>
          </w:p>
          <w:p w14:paraId="4BA38D6F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</w:p>
          <w:p w14:paraId="5C75AEF1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C, 41.7 (2.7)</w:t>
            </w:r>
          </w:p>
        </w:tc>
        <w:tc>
          <w:tcPr>
            <w:tcW w:w="978" w:type="dxa"/>
          </w:tcPr>
          <w:p w14:paraId="29C548AA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I, 56.4 (3.0)</w:t>
            </w:r>
          </w:p>
          <w:p w14:paraId="108177EE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</w:p>
          <w:p w14:paraId="51E29497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C, 59.4 (3.0)</w:t>
            </w:r>
          </w:p>
        </w:tc>
        <w:tc>
          <w:tcPr>
            <w:tcW w:w="893" w:type="dxa"/>
          </w:tcPr>
          <w:p w14:paraId="7C6B485B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I, 57.4 (2.6)</w:t>
            </w:r>
          </w:p>
          <w:p w14:paraId="3AC3D3A7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</w:p>
          <w:p w14:paraId="059B8C9B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C, 55.1 (2.7)</w:t>
            </w:r>
          </w:p>
        </w:tc>
      </w:tr>
      <w:tr w:rsidR="00E4398C" w:rsidRPr="00AC0880" w14:paraId="6BCC72EC" w14:textId="77777777" w:rsidTr="004C430A">
        <w:trPr>
          <w:trHeight w:val="461"/>
        </w:trPr>
        <w:tc>
          <w:tcPr>
            <w:tcW w:w="1030" w:type="dxa"/>
          </w:tcPr>
          <w:p w14:paraId="7EAF0C81" w14:textId="77777777" w:rsidR="00E4398C" w:rsidRPr="00AC0880" w:rsidRDefault="00E4398C" w:rsidP="004C430A">
            <w:pPr>
              <w:rPr>
                <w:rFonts w:cs="Tahoma"/>
                <w:b/>
                <w:bCs/>
                <w:sz w:val="18"/>
                <w:szCs w:val="18"/>
              </w:rPr>
            </w:pPr>
            <w:r w:rsidRPr="00AC0880">
              <w:rPr>
                <w:rFonts w:cs="Tahoma"/>
                <w:b/>
                <w:bCs/>
                <w:sz w:val="18"/>
                <w:szCs w:val="18"/>
              </w:rPr>
              <w:t>Krska (2001)</w:t>
            </w:r>
          </w:p>
        </w:tc>
        <w:tc>
          <w:tcPr>
            <w:tcW w:w="14968" w:type="dxa"/>
            <w:gridSpan w:val="16"/>
          </w:tcPr>
          <w:p w14:paraId="1C7FBEEE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Not reported – stated no significant difference between domains</w:t>
            </w:r>
          </w:p>
        </w:tc>
      </w:tr>
      <w:tr w:rsidR="00E4398C" w:rsidRPr="00AC0880" w14:paraId="2B3B2561" w14:textId="77777777" w:rsidTr="004C430A">
        <w:trPr>
          <w:trHeight w:val="461"/>
        </w:trPr>
        <w:tc>
          <w:tcPr>
            <w:tcW w:w="1030" w:type="dxa"/>
          </w:tcPr>
          <w:p w14:paraId="1D61A5FF" w14:textId="77777777" w:rsidR="00E4398C" w:rsidRPr="00AC0880" w:rsidRDefault="00E4398C" w:rsidP="004C430A">
            <w:pPr>
              <w:rPr>
                <w:rFonts w:cs="Tahoma"/>
                <w:b/>
                <w:bCs/>
                <w:sz w:val="18"/>
                <w:szCs w:val="18"/>
              </w:rPr>
            </w:pPr>
            <w:r w:rsidRPr="00AC0880">
              <w:rPr>
                <w:rFonts w:cs="Tahoma"/>
                <w:b/>
                <w:bCs/>
                <w:sz w:val="18"/>
                <w:szCs w:val="18"/>
              </w:rPr>
              <w:lastRenderedPageBreak/>
              <w:t>Sellors (2003)</w:t>
            </w:r>
          </w:p>
          <w:p w14:paraId="4629EE98" w14:textId="77777777" w:rsidR="00E4398C" w:rsidRPr="00AC0880" w:rsidRDefault="00E4398C" w:rsidP="004C430A">
            <w:pPr>
              <w:rPr>
                <w:rFonts w:cs="Tahoma"/>
                <w:b/>
                <w:bCs/>
                <w:sz w:val="18"/>
                <w:szCs w:val="18"/>
              </w:rPr>
            </w:pPr>
            <w:r w:rsidRPr="00AC0880">
              <w:rPr>
                <w:rFonts w:cs="Tahoma"/>
                <w:b/>
                <w:bCs/>
                <w:sz w:val="18"/>
                <w:szCs w:val="18"/>
              </w:rPr>
              <w:t>(mean (95% CI))</w:t>
            </w:r>
          </w:p>
        </w:tc>
        <w:tc>
          <w:tcPr>
            <w:tcW w:w="978" w:type="dxa"/>
          </w:tcPr>
          <w:p w14:paraId="51B31795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I, 62.2 (61.9–62.6)</w:t>
            </w:r>
          </w:p>
          <w:p w14:paraId="5E9C8B37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C, 65.0 (64.8–65.2)</w:t>
            </w:r>
          </w:p>
        </w:tc>
        <w:tc>
          <w:tcPr>
            <w:tcW w:w="893" w:type="dxa"/>
          </w:tcPr>
          <w:p w14:paraId="36959FE3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I, 60.5 (60.3–60.7)</w:t>
            </w:r>
          </w:p>
          <w:p w14:paraId="25239850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C, 60.8 (60.6–61.0)</w:t>
            </w:r>
          </w:p>
        </w:tc>
        <w:tc>
          <w:tcPr>
            <w:tcW w:w="978" w:type="dxa"/>
          </w:tcPr>
          <w:p w14:paraId="61970E86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I, 75.2 (75.1–75.3)</w:t>
            </w:r>
          </w:p>
          <w:p w14:paraId="7B15263C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</w:p>
          <w:p w14:paraId="7568B9CA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C, 76.7 (75.8–77.6)</w:t>
            </w:r>
          </w:p>
        </w:tc>
        <w:tc>
          <w:tcPr>
            <w:tcW w:w="893" w:type="dxa"/>
          </w:tcPr>
          <w:p w14:paraId="4DAC6D19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I, 74.2 (74.0–74.3)</w:t>
            </w:r>
          </w:p>
          <w:p w14:paraId="6AE23584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</w:p>
          <w:p w14:paraId="032BF634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C, 74.7 (74.7–74.8)</w:t>
            </w:r>
          </w:p>
        </w:tc>
        <w:tc>
          <w:tcPr>
            <w:tcW w:w="978" w:type="dxa"/>
          </w:tcPr>
          <w:p w14:paraId="4890D612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I, 55.6 (55.5–56.0)</w:t>
            </w:r>
          </w:p>
          <w:p w14:paraId="77715EAF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</w:p>
          <w:p w14:paraId="534A50DD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C, 54.2 (48.0–54.4)</w:t>
            </w:r>
          </w:p>
        </w:tc>
        <w:tc>
          <w:tcPr>
            <w:tcW w:w="893" w:type="dxa"/>
          </w:tcPr>
          <w:p w14:paraId="650D20B3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I, 55.0 (54.6–55.3)</w:t>
            </w:r>
          </w:p>
          <w:p w14:paraId="43AC5AE1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</w:p>
          <w:p w14:paraId="46273A23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</w:p>
          <w:p w14:paraId="69EE26BB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C, 55.0 (54.8–55.2)</w:t>
            </w:r>
          </w:p>
        </w:tc>
        <w:tc>
          <w:tcPr>
            <w:tcW w:w="978" w:type="dxa"/>
          </w:tcPr>
          <w:p w14:paraId="7050C1DA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I, 71.8 (70.9–72.7)</w:t>
            </w:r>
          </w:p>
          <w:p w14:paraId="6529B3F1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</w:p>
          <w:p w14:paraId="0BE90630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C, 74.9 (74.5–75.2)</w:t>
            </w:r>
          </w:p>
        </w:tc>
        <w:tc>
          <w:tcPr>
            <w:tcW w:w="893" w:type="dxa"/>
          </w:tcPr>
          <w:p w14:paraId="059F068E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I, 66.4 (65.7–67.0)</w:t>
            </w:r>
          </w:p>
          <w:p w14:paraId="40CB2205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</w:p>
          <w:p w14:paraId="4BE4E8A4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C, 72.7 (72.1–73.2)</w:t>
            </w:r>
          </w:p>
        </w:tc>
        <w:tc>
          <w:tcPr>
            <w:tcW w:w="978" w:type="dxa"/>
          </w:tcPr>
          <w:p w14:paraId="27BDB8B7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I, 53.8 (53.1–54.6)</w:t>
            </w:r>
          </w:p>
          <w:p w14:paraId="346415DB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</w:p>
          <w:p w14:paraId="7EA73012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C, 55.0 (54.5–55.5)</w:t>
            </w:r>
          </w:p>
        </w:tc>
        <w:tc>
          <w:tcPr>
            <w:tcW w:w="893" w:type="dxa"/>
          </w:tcPr>
          <w:p w14:paraId="6EEC279C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I, 48.5 (47.8–49.3)</w:t>
            </w:r>
          </w:p>
          <w:p w14:paraId="74B87C49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</w:p>
          <w:p w14:paraId="6484FD05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C, 52.1 (41.6–42.6)</w:t>
            </w:r>
          </w:p>
        </w:tc>
        <w:tc>
          <w:tcPr>
            <w:tcW w:w="978" w:type="dxa"/>
          </w:tcPr>
          <w:p w14:paraId="5CEB966F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I, 53.8 (53.6–54.0)</w:t>
            </w:r>
          </w:p>
          <w:p w14:paraId="54F7168F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</w:p>
          <w:p w14:paraId="26295DEB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C, 54.5 (53.0–56.0)</w:t>
            </w:r>
          </w:p>
        </w:tc>
        <w:tc>
          <w:tcPr>
            <w:tcW w:w="893" w:type="dxa"/>
          </w:tcPr>
          <w:p w14:paraId="1C04BE6A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I, 52.7 (52.5–52.9)</w:t>
            </w:r>
          </w:p>
          <w:p w14:paraId="7D09AB44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</w:p>
          <w:p w14:paraId="76FC49D5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C, 53.2 (53.1–53.3)</w:t>
            </w:r>
          </w:p>
        </w:tc>
        <w:tc>
          <w:tcPr>
            <w:tcW w:w="978" w:type="dxa"/>
          </w:tcPr>
          <w:p w14:paraId="47A97394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I, 60.5 (60.2–60.8)</w:t>
            </w:r>
          </w:p>
          <w:p w14:paraId="4AC3D0B4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</w:p>
          <w:p w14:paraId="552A5E5C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C, 60.8 (60.6–61.0)</w:t>
            </w:r>
          </w:p>
        </w:tc>
        <w:tc>
          <w:tcPr>
            <w:tcW w:w="893" w:type="dxa"/>
          </w:tcPr>
          <w:p w14:paraId="5572C883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I, 56.6 (56.4–56.8)</w:t>
            </w:r>
          </w:p>
          <w:p w14:paraId="2F83224E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</w:p>
          <w:p w14:paraId="54C7E692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C, 59.0 (58.8–59.2)</w:t>
            </w:r>
          </w:p>
        </w:tc>
        <w:tc>
          <w:tcPr>
            <w:tcW w:w="978" w:type="dxa"/>
          </w:tcPr>
          <w:p w14:paraId="13E55FE2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I, 79.2 (79.0–79.4)</w:t>
            </w:r>
          </w:p>
          <w:p w14:paraId="619C29B5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</w:p>
          <w:p w14:paraId="3EF8DEF8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C, 81.9 (81.8–82.0)</w:t>
            </w:r>
          </w:p>
        </w:tc>
        <w:tc>
          <w:tcPr>
            <w:tcW w:w="893" w:type="dxa"/>
          </w:tcPr>
          <w:p w14:paraId="6C8E9E3E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I, 75.4 (75.1–75.8)</w:t>
            </w:r>
          </w:p>
          <w:p w14:paraId="36599BAC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</w:p>
          <w:p w14:paraId="26B5E5BC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C, 77.5 (77.3–77.7)</w:t>
            </w:r>
          </w:p>
        </w:tc>
      </w:tr>
      <w:tr w:rsidR="00E4398C" w:rsidRPr="00AC0880" w14:paraId="1F2BE4EE" w14:textId="77777777" w:rsidTr="004C430A">
        <w:trPr>
          <w:trHeight w:val="461"/>
        </w:trPr>
        <w:tc>
          <w:tcPr>
            <w:tcW w:w="1030" w:type="dxa"/>
          </w:tcPr>
          <w:p w14:paraId="1715CA0A" w14:textId="77777777" w:rsidR="00E4398C" w:rsidRPr="00AC0880" w:rsidRDefault="00E4398C" w:rsidP="004C430A">
            <w:pPr>
              <w:rPr>
                <w:rFonts w:cs="Tahoma"/>
                <w:b/>
                <w:bCs/>
                <w:sz w:val="18"/>
                <w:szCs w:val="18"/>
              </w:rPr>
            </w:pPr>
            <w:r w:rsidRPr="00AC0880">
              <w:rPr>
                <w:rFonts w:cs="Tahoma"/>
                <w:b/>
                <w:bCs/>
                <w:sz w:val="18"/>
                <w:szCs w:val="18"/>
              </w:rPr>
              <w:t>Taylor (2003) [mean (SD)]</w:t>
            </w:r>
          </w:p>
        </w:tc>
        <w:tc>
          <w:tcPr>
            <w:tcW w:w="978" w:type="dxa"/>
          </w:tcPr>
          <w:p w14:paraId="39F4A645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I, 50.8 (19.5)</w:t>
            </w:r>
          </w:p>
          <w:p w14:paraId="799B673A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</w:p>
          <w:p w14:paraId="59D404D2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C, 49.9 (19.8)</w:t>
            </w:r>
          </w:p>
        </w:tc>
        <w:tc>
          <w:tcPr>
            <w:tcW w:w="893" w:type="dxa"/>
          </w:tcPr>
          <w:p w14:paraId="35C9C3BB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I, 57.0 (19.6)</w:t>
            </w:r>
          </w:p>
          <w:p w14:paraId="1866B5CD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</w:p>
          <w:p w14:paraId="37593D49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C, 50.1 (15.9)</w:t>
            </w:r>
          </w:p>
        </w:tc>
        <w:tc>
          <w:tcPr>
            <w:tcW w:w="978" w:type="dxa"/>
          </w:tcPr>
          <w:p w14:paraId="7590DBC1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I, 72.0 (17.4)</w:t>
            </w:r>
          </w:p>
          <w:p w14:paraId="514B6AD5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</w:p>
          <w:p w14:paraId="554E40A0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C, 69.0 (18.6)</w:t>
            </w:r>
          </w:p>
        </w:tc>
        <w:tc>
          <w:tcPr>
            <w:tcW w:w="893" w:type="dxa"/>
          </w:tcPr>
          <w:p w14:paraId="36120C66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I, 73.1 (21.2)</w:t>
            </w:r>
          </w:p>
          <w:p w14:paraId="6D726976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</w:p>
          <w:p w14:paraId="5944CDD9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C, 72.3 (17.1)</w:t>
            </w:r>
          </w:p>
        </w:tc>
        <w:tc>
          <w:tcPr>
            <w:tcW w:w="978" w:type="dxa"/>
          </w:tcPr>
          <w:p w14:paraId="3F99F2F2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I, 62.0 (29.4)</w:t>
            </w:r>
          </w:p>
          <w:p w14:paraId="100A0416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</w:p>
          <w:p w14:paraId="6B4B6F1F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C, 61.9 (24.3)</w:t>
            </w:r>
          </w:p>
        </w:tc>
        <w:tc>
          <w:tcPr>
            <w:tcW w:w="893" w:type="dxa"/>
          </w:tcPr>
          <w:p w14:paraId="47F2DBC4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I, 68.6 (24.0)</w:t>
            </w:r>
          </w:p>
          <w:p w14:paraId="4AE5D06F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</w:p>
          <w:p w14:paraId="6D7A112E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C, 56.1 (27.5)</w:t>
            </w:r>
          </w:p>
        </w:tc>
        <w:tc>
          <w:tcPr>
            <w:tcW w:w="978" w:type="dxa"/>
          </w:tcPr>
          <w:p w14:paraId="7EF21043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I, 59.6 (44.7)</w:t>
            </w:r>
          </w:p>
          <w:p w14:paraId="2766D29A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</w:p>
          <w:p w14:paraId="2EAA25F4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C, 69.4 (45.3)</w:t>
            </w:r>
          </w:p>
        </w:tc>
        <w:tc>
          <w:tcPr>
            <w:tcW w:w="893" w:type="dxa"/>
          </w:tcPr>
          <w:p w14:paraId="507ECA78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I, 82.8 (36.4)</w:t>
            </w:r>
          </w:p>
          <w:p w14:paraId="2B2A4CB7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</w:p>
          <w:p w14:paraId="10CDCA45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C, 65.8 (45.4)</w:t>
            </w:r>
          </w:p>
        </w:tc>
        <w:tc>
          <w:tcPr>
            <w:tcW w:w="978" w:type="dxa"/>
          </w:tcPr>
          <w:p w14:paraId="41D57EFA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I, 50.8 (42.2)</w:t>
            </w:r>
          </w:p>
          <w:p w14:paraId="3675025B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</w:p>
          <w:p w14:paraId="41E8261D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C,47.9 (42.8)</w:t>
            </w:r>
          </w:p>
        </w:tc>
        <w:tc>
          <w:tcPr>
            <w:tcW w:w="893" w:type="dxa"/>
          </w:tcPr>
          <w:p w14:paraId="020B0433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I, 68.2 (42.1)</w:t>
            </w:r>
          </w:p>
          <w:p w14:paraId="7BACCDF3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 xml:space="preserve"> </w:t>
            </w:r>
          </w:p>
          <w:p w14:paraId="2F65D0AD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C, 52.8 (42.2)</w:t>
            </w:r>
          </w:p>
        </w:tc>
        <w:tc>
          <w:tcPr>
            <w:tcW w:w="978" w:type="dxa"/>
          </w:tcPr>
          <w:p w14:paraId="70034EE4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I, 47.0 (23.5)</w:t>
            </w:r>
          </w:p>
          <w:p w14:paraId="49F67D0F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</w:p>
          <w:p w14:paraId="10288896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C, 46.9 (24.1)</w:t>
            </w:r>
          </w:p>
        </w:tc>
        <w:tc>
          <w:tcPr>
            <w:tcW w:w="893" w:type="dxa"/>
          </w:tcPr>
          <w:p w14:paraId="7E0C97B0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I, 55.6 (20.3)</w:t>
            </w:r>
          </w:p>
          <w:p w14:paraId="442439CB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</w:p>
          <w:p w14:paraId="3CC9E827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C, 47.9 (20.2)</w:t>
            </w:r>
          </w:p>
        </w:tc>
        <w:tc>
          <w:tcPr>
            <w:tcW w:w="978" w:type="dxa"/>
          </w:tcPr>
          <w:p w14:paraId="28DBFDFB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I, 60.0 (27.0)</w:t>
            </w:r>
          </w:p>
          <w:p w14:paraId="1AAB498C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</w:p>
          <w:p w14:paraId="38313EA6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C, 65.4 (23.0)</w:t>
            </w:r>
          </w:p>
        </w:tc>
        <w:tc>
          <w:tcPr>
            <w:tcW w:w="893" w:type="dxa"/>
          </w:tcPr>
          <w:p w14:paraId="543D4863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I, 68.5 (22.3)</w:t>
            </w:r>
          </w:p>
          <w:p w14:paraId="4E0ECEE3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</w:p>
          <w:p w14:paraId="2923BAE6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C, 63.1 (25.8)</w:t>
            </w:r>
          </w:p>
        </w:tc>
        <w:tc>
          <w:tcPr>
            <w:tcW w:w="978" w:type="dxa"/>
          </w:tcPr>
          <w:p w14:paraId="5AC5DAA0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I, 70.6 (24.9)</w:t>
            </w:r>
          </w:p>
          <w:p w14:paraId="73611A7E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</w:p>
          <w:p w14:paraId="6F4242F7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C, 73.3 (26.6)</w:t>
            </w:r>
          </w:p>
        </w:tc>
        <w:tc>
          <w:tcPr>
            <w:tcW w:w="893" w:type="dxa"/>
          </w:tcPr>
          <w:p w14:paraId="5C0FECD9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I, 77.8 (24.3)</w:t>
            </w:r>
          </w:p>
          <w:p w14:paraId="69FE290E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</w:p>
          <w:p w14:paraId="5679F153" w14:textId="77777777" w:rsidR="00E4398C" w:rsidRPr="00AC0880" w:rsidRDefault="00E4398C" w:rsidP="004C430A">
            <w:pPr>
              <w:rPr>
                <w:rFonts w:cs="Tahoma"/>
                <w:sz w:val="18"/>
                <w:szCs w:val="18"/>
              </w:rPr>
            </w:pPr>
            <w:r w:rsidRPr="00AC0880">
              <w:rPr>
                <w:rFonts w:cs="Tahoma"/>
                <w:sz w:val="18"/>
                <w:szCs w:val="18"/>
              </w:rPr>
              <w:t>C, 73.0 (28.2)</w:t>
            </w:r>
          </w:p>
        </w:tc>
      </w:tr>
    </w:tbl>
    <w:p w14:paraId="55E4D77E" w14:textId="2AF8BEC2" w:rsidR="0022186B" w:rsidRDefault="0022186B" w:rsidP="0022186B">
      <w:pPr>
        <w:rPr>
          <w:rFonts w:cs="Tahoma"/>
          <w:szCs w:val="21"/>
        </w:rPr>
      </w:pPr>
      <w:r>
        <w:rPr>
          <w:rFonts w:cs="Tahoma"/>
          <w:szCs w:val="21"/>
        </w:rPr>
        <w:t xml:space="preserve">Text highlighted in bold indicates a heading. </w:t>
      </w:r>
    </w:p>
    <w:p w14:paraId="32CB245A" w14:textId="7C1685B5" w:rsidR="00E4398C" w:rsidRDefault="000E18F6" w:rsidP="00E4398C">
      <w:pPr>
        <w:rPr>
          <w:rFonts w:cs="Tahoma"/>
          <w:szCs w:val="21"/>
        </w:rPr>
      </w:pPr>
      <w:r>
        <w:rPr>
          <w:rFonts w:cs="Tahoma"/>
          <w:szCs w:val="21"/>
        </w:rPr>
        <w:t xml:space="preserve">HRQoL (health related quality of life), SF-36 (short form 36), </w:t>
      </w:r>
      <w:r w:rsidR="00E4398C" w:rsidRPr="00AC0880">
        <w:rPr>
          <w:rFonts w:cs="Tahoma"/>
          <w:szCs w:val="21"/>
        </w:rPr>
        <w:t>I (intervention), C (control), SD (standard deviation), CI (confidence interval)</w:t>
      </w:r>
    </w:p>
    <w:p w14:paraId="07146E6A" w14:textId="77777777" w:rsidR="000E18F6" w:rsidRPr="00AC0880" w:rsidRDefault="000E18F6" w:rsidP="00E4398C">
      <w:pPr>
        <w:rPr>
          <w:rFonts w:cs="Tahoma"/>
          <w:szCs w:val="21"/>
        </w:rPr>
      </w:pPr>
    </w:p>
    <w:p w14:paraId="1A31D580" w14:textId="0D9450CA" w:rsidR="00F12B7F" w:rsidRPr="00F12B7F" w:rsidRDefault="008F67EC" w:rsidP="0022186B">
      <w:pPr>
        <w:pStyle w:val="Heading2"/>
      </w:pPr>
      <w:r>
        <w:t xml:space="preserve">2. </w:t>
      </w:r>
      <w:r w:rsidR="00E4398C" w:rsidRPr="00AC0880">
        <w:t>Intervention effects on HRQoL - SF-36 Sorensen Trial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196"/>
        <w:gridCol w:w="3284"/>
        <w:gridCol w:w="3099"/>
        <w:gridCol w:w="3470"/>
        <w:gridCol w:w="2980"/>
      </w:tblGrid>
      <w:tr w:rsidR="00E4398C" w:rsidRPr="00AC0880" w14:paraId="02368379" w14:textId="77777777" w:rsidTr="004C430A">
        <w:trPr>
          <w:trHeight w:val="682"/>
        </w:trPr>
        <w:tc>
          <w:tcPr>
            <w:tcW w:w="1056" w:type="dxa"/>
          </w:tcPr>
          <w:p w14:paraId="120B8CA5" w14:textId="77777777" w:rsidR="00E4398C" w:rsidRPr="00AC0880" w:rsidRDefault="00E4398C" w:rsidP="004C430A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Sorensen (2004)</w:t>
            </w:r>
          </w:p>
        </w:tc>
        <w:tc>
          <w:tcPr>
            <w:tcW w:w="6452" w:type="dxa"/>
            <w:gridSpan w:val="2"/>
          </w:tcPr>
          <w:p w14:paraId="601F53FB" w14:textId="77777777" w:rsidR="00E4398C" w:rsidRPr="00AC0880" w:rsidRDefault="00E4398C" w:rsidP="004C430A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PCS</w:t>
            </w:r>
          </w:p>
        </w:tc>
        <w:tc>
          <w:tcPr>
            <w:tcW w:w="6521" w:type="dxa"/>
            <w:gridSpan w:val="2"/>
          </w:tcPr>
          <w:p w14:paraId="2CE5AD4F" w14:textId="77777777" w:rsidR="00E4398C" w:rsidRPr="00AC0880" w:rsidRDefault="00E4398C" w:rsidP="004C430A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MCS</w:t>
            </w:r>
          </w:p>
        </w:tc>
      </w:tr>
      <w:tr w:rsidR="00E4398C" w:rsidRPr="00AC0880" w14:paraId="1C086E2B" w14:textId="77777777" w:rsidTr="004C430A">
        <w:trPr>
          <w:trHeight w:val="682"/>
        </w:trPr>
        <w:tc>
          <w:tcPr>
            <w:tcW w:w="1056" w:type="dxa"/>
          </w:tcPr>
          <w:p w14:paraId="005E6F49" w14:textId="77777777" w:rsidR="00E4398C" w:rsidRPr="00AC0880" w:rsidRDefault="00E4398C" w:rsidP="004C430A">
            <w:pPr>
              <w:rPr>
                <w:rFonts w:cs="Tahoma"/>
                <w:szCs w:val="21"/>
              </w:rPr>
            </w:pPr>
          </w:p>
        </w:tc>
        <w:tc>
          <w:tcPr>
            <w:tcW w:w="3320" w:type="dxa"/>
          </w:tcPr>
          <w:p w14:paraId="41DFEB16" w14:textId="77777777" w:rsidR="00E4398C" w:rsidRPr="00AC0880" w:rsidRDefault="00E4398C" w:rsidP="004C430A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Baseline (mean (95% CI))</w:t>
            </w:r>
          </w:p>
        </w:tc>
        <w:tc>
          <w:tcPr>
            <w:tcW w:w="3132" w:type="dxa"/>
          </w:tcPr>
          <w:p w14:paraId="464A71DE" w14:textId="77777777" w:rsidR="00E4398C" w:rsidRPr="00AC0880" w:rsidRDefault="00E4398C" w:rsidP="004C430A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Follow up (mean (95% CI))</w:t>
            </w:r>
          </w:p>
        </w:tc>
        <w:tc>
          <w:tcPr>
            <w:tcW w:w="3510" w:type="dxa"/>
          </w:tcPr>
          <w:p w14:paraId="30FF3B26" w14:textId="77777777" w:rsidR="00E4398C" w:rsidRPr="00AC0880" w:rsidRDefault="00E4398C" w:rsidP="004C430A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Baseline (mean (95% CI))</w:t>
            </w:r>
          </w:p>
        </w:tc>
        <w:tc>
          <w:tcPr>
            <w:tcW w:w="3011" w:type="dxa"/>
          </w:tcPr>
          <w:p w14:paraId="4A8CF10D" w14:textId="77777777" w:rsidR="00E4398C" w:rsidRPr="00AC0880" w:rsidRDefault="00E4398C" w:rsidP="004C430A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Follow up (mean (95% CI))</w:t>
            </w:r>
          </w:p>
        </w:tc>
      </w:tr>
      <w:tr w:rsidR="00E4398C" w:rsidRPr="00AC0880" w14:paraId="095D2AF6" w14:textId="77777777" w:rsidTr="004C430A">
        <w:trPr>
          <w:trHeight w:val="682"/>
        </w:trPr>
        <w:tc>
          <w:tcPr>
            <w:tcW w:w="1056" w:type="dxa"/>
          </w:tcPr>
          <w:p w14:paraId="0A77376C" w14:textId="77777777" w:rsidR="00E4398C" w:rsidRPr="00AC0880" w:rsidRDefault="00E4398C" w:rsidP="004C430A">
            <w:pPr>
              <w:rPr>
                <w:rFonts w:cs="Tahoma"/>
                <w:szCs w:val="21"/>
              </w:rPr>
            </w:pPr>
          </w:p>
        </w:tc>
        <w:tc>
          <w:tcPr>
            <w:tcW w:w="3320" w:type="dxa"/>
          </w:tcPr>
          <w:p w14:paraId="1A95EEDF" w14:textId="77777777" w:rsidR="00E4398C" w:rsidRPr="00AC0880" w:rsidRDefault="00E4398C" w:rsidP="004C430A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Intervention, 30.20 (27.87, 32.53)</w:t>
            </w:r>
          </w:p>
          <w:p w14:paraId="04F9A32D" w14:textId="77777777" w:rsidR="00E4398C" w:rsidRPr="00AC0880" w:rsidRDefault="00E4398C" w:rsidP="004C430A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Control, 32.35 (30.49, 34.21)</w:t>
            </w:r>
          </w:p>
        </w:tc>
        <w:tc>
          <w:tcPr>
            <w:tcW w:w="3132" w:type="dxa"/>
          </w:tcPr>
          <w:p w14:paraId="77F5B7BB" w14:textId="77777777" w:rsidR="00E4398C" w:rsidRPr="00AC0880" w:rsidRDefault="00E4398C" w:rsidP="004C430A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Intervention, 31.04 (29.04)</w:t>
            </w:r>
          </w:p>
          <w:p w14:paraId="28967E97" w14:textId="77777777" w:rsidR="00E4398C" w:rsidRPr="00AC0880" w:rsidRDefault="00E4398C" w:rsidP="004C430A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Control, 30.49 (29.08, 31.90)</w:t>
            </w:r>
          </w:p>
        </w:tc>
        <w:tc>
          <w:tcPr>
            <w:tcW w:w="3510" w:type="dxa"/>
          </w:tcPr>
          <w:p w14:paraId="308331DC" w14:textId="77777777" w:rsidR="00E4398C" w:rsidRPr="00AC0880" w:rsidRDefault="00E4398C" w:rsidP="004C430A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Intervention, 51.22 (49.12, 53.32)</w:t>
            </w:r>
          </w:p>
          <w:p w14:paraId="341C97F2" w14:textId="77777777" w:rsidR="00E4398C" w:rsidRPr="00AC0880" w:rsidRDefault="00E4398C" w:rsidP="004C430A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Control, 50.15 (48.62, 51.68)</w:t>
            </w:r>
          </w:p>
        </w:tc>
        <w:tc>
          <w:tcPr>
            <w:tcW w:w="3011" w:type="dxa"/>
          </w:tcPr>
          <w:p w14:paraId="47FDDC48" w14:textId="77777777" w:rsidR="00E4398C" w:rsidRPr="00AC0880" w:rsidRDefault="00E4398C" w:rsidP="004C430A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Intervention, 48.67 (46.86, 50.49)</w:t>
            </w:r>
          </w:p>
          <w:p w14:paraId="70F886ED" w14:textId="77777777" w:rsidR="00E4398C" w:rsidRPr="00AC0880" w:rsidRDefault="00E4398C" w:rsidP="004C430A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Control, 50.69 (49.06, 52.32)</w:t>
            </w:r>
          </w:p>
        </w:tc>
      </w:tr>
    </w:tbl>
    <w:p w14:paraId="5E98BACC" w14:textId="0DEC0CC2" w:rsidR="0022186B" w:rsidRDefault="0022186B" w:rsidP="00E4398C">
      <w:pPr>
        <w:rPr>
          <w:rFonts w:cs="Tahoma"/>
          <w:szCs w:val="21"/>
        </w:rPr>
      </w:pPr>
      <w:r>
        <w:rPr>
          <w:rFonts w:cs="Tahoma"/>
          <w:szCs w:val="21"/>
        </w:rPr>
        <w:t>Text highlighted in bold indicates a heading.</w:t>
      </w:r>
    </w:p>
    <w:p w14:paraId="5645D264" w14:textId="2B423757" w:rsidR="00E4398C" w:rsidRPr="00AC0880" w:rsidRDefault="000E18F6" w:rsidP="00E4398C">
      <w:pPr>
        <w:rPr>
          <w:rFonts w:cs="Tahoma"/>
          <w:szCs w:val="21"/>
        </w:rPr>
        <w:sectPr w:rsidR="00E4398C" w:rsidRPr="00AC0880" w:rsidSect="000E18F6">
          <w:headerReference w:type="default" r:id="rId6"/>
          <w:footerReference w:type="even" r:id="rId7"/>
          <w:footerReference w:type="default" r:id="rId8"/>
          <w:pgSz w:w="16840" w:h="11900" w:orient="landscape"/>
          <w:pgMar w:top="1440" w:right="1440" w:bottom="1012" w:left="1440" w:header="708" w:footer="708" w:gutter="0"/>
          <w:cols w:space="708"/>
          <w:docGrid w:linePitch="360"/>
        </w:sectPr>
      </w:pPr>
      <w:r>
        <w:rPr>
          <w:rFonts w:cs="Tahoma"/>
          <w:szCs w:val="21"/>
        </w:rPr>
        <w:t xml:space="preserve">HRQoL (health related quality of life), SF-36 (short form 36), </w:t>
      </w:r>
      <w:r w:rsidR="00E4398C" w:rsidRPr="00AC0880">
        <w:rPr>
          <w:rFonts w:cs="Tahoma"/>
          <w:szCs w:val="21"/>
        </w:rPr>
        <w:t>PCS (physical component score), MCS (mental component score), CI (confidence interval)</w:t>
      </w:r>
    </w:p>
    <w:p w14:paraId="4FA53AEA" w14:textId="074A5182" w:rsidR="00E4398C" w:rsidRDefault="008F67EC" w:rsidP="00F12B7F">
      <w:pPr>
        <w:pStyle w:val="Heading2"/>
      </w:pPr>
      <w:r>
        <w:lastRenderedPageBreak/>
        <w:t xml:space="preserve">3. </w:t>
      </w:r>
      <w:r w:rsidR="00E4398C" w:rsidRPr="00AC0880">
        <w:t>Intervention Effect on HRQoL- EQ5D</w:t>
      </w:r>
    </w:p>
    <w:p w14:paraId="02213554" w14:textId="77777777" w:rsidR="00F12B7F" w:rsidRPr="00F12B7F" w:rsidRDefault="00F12B7F" w:rsidP="00F12B7F"/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1751"/>
        <w:gridCol w:w="2056"/>
        <w:gridCol w:w="2640"/>
        <w:gridCol w:w="2563"/>
      </w:tblGrid>
      <w:tr w:rsidR="00E4398C" w:rsidRPr="00AC0880" w14:paraId="1BAF9E6A" w14:textId="77777777" w:rsidTr="004C430A">
        <w:trPr>
          <w:trHeight w:val="925"/>
        </w:trPr>
        <w:tc>
          <w:tcPr>
            <w:tcW w:w="2270" w:type="dxa"/>
          </w:tcPr>
          <w:p w14:paraId="10D21520" w14:textId="77777777" w:rsidR="00E4398C" w:rsidRPr="00AC0880" w:rsidRDefault="00E4398C" w:rsidP="004C430A">
            <w:pPr>
              <w:rPr>
                <w:rFonts w:cs="Tahoma"/>
                <w:szCs w:val="21"/>
              </w:rPr>
            </w:pPr>
          </w:p>
        </w:tc>
        <w:tc>
          <w:tcPr>
            <w:tcW w:w="2975" w:type="dxa"/>
          </w:tcPr>
          <w:p w14:paraId="6681389A" w14:textId="170F543A" w:rsidR="00E4398C" w:rsidRPr="00AC0880" w:rsidRDefault="00E4398C" w:rsidP="004C430A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Baseline</w:t>
            </w:r>
          </w:p>
        </w:tc>
        <w:tc>
          <w:tcPr>
            <w:tcW w:w="4394" w:type="dxa"/>
          </w:tcPr>
          <w:p w14:paraId="06654CD5" w14:textId="77777777" w:rsidR="00E4398C" w:rsidRPr="00AC0880" w:rsidRDefault="00E4398C" w:rsidP="004C430A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Follow-up</w:t>
            </w:r>
          </w:p>
        </w:tc>
        <w:tc>
          <w:tcPr>
            <w:tcW w:w="4253" w:type="dxa"/>
          </w:tcPr>
          <w:p w14:paraId="77413588" w14:textId="77777777" w:rsidR="00E4398C" w:rsidRPr="00AC0880" w:rsidRDefault="00E4398C" w:rsidP="004C430A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Summary</w:t>
            </w:r>
          </w:p>
        </w:tc>
      </w:tr>
      <w:tr w:rsidR="00E4398C" w:rsidRPr="00AC0880" w14:paraId="4CAD23E8" w14:textId="77777777" w:rsidTr="004C430A">
        <w:trPr>
          <w:trHeight w:val="925"/>
        </w:trPr>
        <w:tc>
          <w:tcPr>
            <w:tcW w:w="2270" w:type="dxa"/>
          </w:tcPr>
          <w:p w14:paraId="3B5D13A9" w14:textId="77777777" w:rsidR="00E4398C" w:rsidRPr="00AC0880" w:rsidRDefault="00E4398C" w:rsidP="004C430A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Campins (2017)</w:t>
            </w:r>
          </w:p>
        </w:tc>
        <w:tc>
          <w:tcPr>
            <w:tcW w:w="2975" w:type="dxa"/>
          </w:tcPr>
          <w:p w14:paraId="7CC81B59" w14:textId="77777777" w:rsidR="00E4398C" w:rsidRPr="00AC0880" w:rsidRDefault="00E4398C" w:rsidP="004C430A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Not reported</w:t>
            </w:r>
          </w:p>
        </w:tc>
        <w:tc>
          <w:tcPr>
            <w:tcW w:w="4394" w:type="dxa"/>
          </w:tcPr>
          <w:p w14:paraId="23CE272F" w14:textId="77777777" w:rsidR="00E4398C" w:rsidRPr="00AC0880" w:rsidRDefault="00E4398C" w:rsidP="004C430A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Not reported</w:t>
            </w:r>
          </w:p>
        </w:tc>
        <w:tc>
          <w:tcPr>
            <w:tcW w:w="4253" w:type="dxa"/>
          </w:tcPr>
          <w:p w14:paraId="36C207AC" w14:textId="77777777" w:rsidR="00E4398C" w:rsidRPr="00AC0880" w:rsidRDefault="00E4398C" w:rsidP="004C430A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Change in baseline score of -2.09 points in the intervention group and 0.67 points in the control group (p = 0.324)</w:t>
            </w:r>
          </w:p>
        </w:tc>
      </w:tr>
      <w:tr w:rsidR="00E4398C" w:rsidRPr="00AC0880" w14:paraId="746F2DA3" w14:textId="77777777" w:rsidTr="004C430A">
        <w:trPr>
          <w:trHeight w:val="925"/>
        </w:trPr>
        <w:tc>
          <w:tcPr>
            <w:tcW w:w="2270" w:type="dxa"/>
          </w:tcPr>
          <w:p w14:paraId="29474DA1" w14:textId="77777777" w:rsidR="00E4398C" w:rsidRPr="00AC0880" w:rsidRDefault="00E4398C" w:rsidP="004C430A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Leendertse (2013)</w:t>
            </w:r>
          </w:p>
        </w:tc>
        <w:tc>
          <w:tcPr>
            <w:tcW w:w="2975" w:type="dxa"/>
          </w:tcPr>
          <w:p w14:paraId="2F79E4DE" w14:textId="77777777" w:rsidR="00E4398C" w:rsidRPr="00AC0880" w:rsidRDefault="00E4398C" w:rsidP="004C430A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Not reported</w:t>
            </w:r>
          </w:p>
        </w:tc>
        <w:tc>
          <w:tcPr>
            <w:tcW w:w="4394" w:type="dxa"/>
          </w:tcPr>
          <w:p w14:paraId="724DE825" w14:textId="77777777" w:rsidR="00E4398C" w:rsidRPr="00AC0880" w:rsidRDefault="00E4398C" w:rsidP="004C430A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Not reported</w:t>
            </w:r>
          </w:p>
        </w:tc>
        <w:tc>
          <w:tcPr>
            <w:tcW w:w="4253" w:type="dxa"/>
          </w:tcPr>
          <w:p w14:paraId="31CFC8EE" w14:textId="77777777" w:rsidR="00E4398C" w:rsidRPr="00C764AC" w:rsidRDefault="00E4398C" w:rsidP="004C430A">
            <w:pPr>
              <w:rPr>
                <w:rFonts w:cs="Tahoma"/>
                <w:i/>
                <w:iCs/>
                <w:szCs w:val="21"/>
              </w:rPr>
            </w:pPr>
            <w:r w:rsidRPr="00C764AC">
              <w:rPr>
                <w:rFonts w:cs="Tahoma"/>
                <w:i/>
                <w:iCs/>
                <w:szCs w:val="21"/>
              </w:rPr>
              <w:t>EQ5D</w:t>
            </w:r>
          </w:p>
          <w:p w14:paraId="0B5C251C" w14:textId="77777777" w:rsidR="00E4398C" w:rsidRPr="00AC0880" w:rsidRDefault="00E4398C" w:rsidP="004C430A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No significant between group difference [0.16 (95% CI: 0.01–0.42)]</w:t>
            </w:r>
          </w:p>
          <w:p w14:paraId="6908640F" w14:textId="77777777" w:rsidR="00E4398C" w:rsidRPr="00C764AC" w:rsidRDefault="00E4398C" w:rsidP="004C430A">
            <w:pPr>
              <w:rPr>
                <w:rFonts w:cs="Tahoma"/>
                <w:i/>
                <w:iCs/>
                <w:szCs w:val="21"/>
              </w:rPr>
            </w:pPr>
            <w:r w:rsidRPr="00C764AC">
              <w:rPr>
                <w:rFonts w:cs="Tahoma"/>
                <w:i/>
                <w:iCs/>
                <w:szCs w:val="21"/>
              </w:rPr>
              <w:t>EQ-VAS</w:t>
            </w:r>
          </w:p>
          <w:p w14:paraId="01F378D5" w14:textId="77777777" w:rsidR="00E4398C" w:rsidRPr="00AC0880" w:rsidRDefault="00E4398C" w:rsidP="004C430A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No significant between group difference [1.73 (95% CI:0.37–3.68)]</w:t>
            </w:r>
          </w:p>
        </w:tc>
      </w:tr>
      <w:tr w:rsidR="00E4398C" w:rsidRPr="00AC0880" w14:paraId="34D7BBF8" w14:textId="77777777" w:rsidTr="004C430A">
        <w:trPr>
          <w:trHeight w:val="925"/>
        </w:trPr>
        <w:tc>
          <w:tcPr>
            <w:tcW w:w="2270" w:type="dxa"/>
          </w:tcPr>
          <w:p w14:paraId="6836B123" w14:textId="77777777" w:rsidR="00E4398C" w:rsidRPr="00AC0880" w:rsidRDefault="00E4398C" w:rsidP="004C430A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Lenaghan (2007)</w:t>
            </w:r>
          </w:p>
        </w:tc>
        <w:tc>
          <w:tcPr>
            <w:tcW w:w="2975" w:type="dxa"/>
          </w:tcPr>
          <w:p w14:paraId="15368447" w14:textId="77777777" w:rsidR="00E4398C" w:rsidRPr="00C764AC" w:rsidRDefault="00E4398C" w:rsidP="004C430A">
            <w:pPr>
              <w:rPr>
                <w:rFonts w:cs="Tahoma"/>
                <w:i/>
                <w:iCs/>
                <w:szCs w:val="21"/>
              </w:rPr>
            </w:pPr>
            <w:r w:rsidRPr="00C764AC">
              <w:rPr>
                <w:rFonts w:cs="Tahoma"/>
                <w:i/>
                <w:iCs/>
                <w:szCs w:val="21"/>
              </w:rPr>
              <w:t>Mean EQ5D utility score</w:t>
            </w:r>
          </w:p>
          <w:p w14:paraId="677D553B" w14:textId="77777777" w:rsidR="00E4398C" w:rsidRPr="00AC0880" w:rsidRDefault="00E4398C" w:rsidP="004C430A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Intervention, 0.62</w:t>
            </w:r>
          </w:p>
          <w:p w14:paraId="4E3BB68A" w14:textId="77777777" w:rsidR="00E4398C" w:rsidRPr="00AC0880" w:rsidRDefault="00E4398C" w:rsidP="004C430A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Control, 0.57</w:t>
            </w:r>
          </w:p>
          <w:p w14:paraId="63D69A82" w14:textId="77777777" w:rsidR="00E4398C" w:rsidRPr="00AC0880" w:rsidRDefault="00E4398C" w:rsidP="004C430A">
            <w:pPr>
              <w:rPr>
                <w:rFonts w:cs="Tahoma"/>
                <w:szCs w:val="21"/>
              </w:rPr>
            </w:pPr>
          </w:p>
          <w:p w14:paraId="3AF246EB" w14:textId="77777777" w:rsidR="00E4398C" w:rsidRPr="00C764AC" w:rsidRDefault="00E4398C" w:rsidP="004C430A">
            <w:pPr>
              <w:rPr>
                <w:rFonts w:cs="Tahoma"/>
                <w:i/>
                <w:iCs/>
                <w:szCs w:val="21"/>
              </w:rPr>
            </w:pPr>
            <w:r w:rsidRPr="00C764AC">
              <w:rPr>
                <w:rFonts w:cs="Tahoma"/>
                <w:i/>
                <w:iCs/>
                <w:szCs w:val="21"/>
              </w:rPr>
              <w:t>VAS</w:t>
            </w:r>
          </w:p>
          <w:p w14:paraId="7B97691A" w14:textId="77777777" w:rsidR="00E4398C" w:rsidRPr="00AC0880" w:rsidRDefault="00E4398C" w:rsidP="004C430A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Intervention, 63.7</w:t>
            </w:r>
          </w:p>
          <w:p w14:paraId="7AA81270" w14:textId="77777777" w:rsidR="00E4398C" w:rsidRPr="00AC0880" w:rsidRDefault="00E4398C" w:rsidP="004C430A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Control, 65.2</w:t>
            </w:r>
          </w:p>
        </w:tc>
        <w:tc>
          <w:tcPr>
            <w:tcW w:w="4394" w:type="dxa"/>
          </w:tcPr>
          <w:p w14:paraId="1CD8469B" w14:textId="77777777" w:rsidR="00E4398C" w:rsidRPr="00C764AC" w:rsidRDefault="00E4398C" w:rsidP="004C430A">
            <w:pPr>
              <w:rPr>
                <w:rFonts w:cs="Tahoma"/>
                <w:i/>
                <w:iCs/>
                <w:szCs w:val="21"/>
              </w:rPr>
            </w:pPr>
            <w:r w:rsidRPr="00C764AC">
              <w:rPr>
                <w:rFonts w:cs="Tahoma"/>
                <w:i/>
                <w:iCs/>
                <w:szCs w:val="21"/>
              </w:rPr>
              <w:t>Mean EQ5D scores at 6 months</w:t>
            </w:r>
          </w:p>
          <w:p w14:paraId="30195BC9" w14:textId="77777777" w:rsidR="00E4398C" w:rsidRPr="00AC0880" w:rsidRDefault="00E4398C" w:rsidP="004C430A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Intervention, 0.57</w:t>
            </w:r>
          </w:p>
          <w:p w14:paraId="57E2FFB1" w14:textId="77777777" w:rsidR="00E4398C" w:rsidRPr="00AC0880" w:rsidRDefault="00E4398C" w:rsidP="004C430A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Control, 0.56</w:t>
            </w:r>
          </w:p>
          <w:p w14:paraId="3A7802B1" w14:textId="77777777" w:rsidR="00E4398C" w:rsidRPr="00AC0880" w:rsidRDefault="00E4398C" w:rsidP="004C430A">
            <w:pPr>
              <w:rPr>
                <w:rFonts w:cs="Tahoma"/>
                <w:szCs w:val="21"/>
              </w:rPr>
            </w:pPr>
          </w:p>
          <w:p w14:paraId="290C0E87" w14:textId="77777777" w:rsidR="00E4398C" w:rsidRPr="00C764AC" w:rsidRDefault="00E4398C" w:rsidP="004C430A">
            <w:pPr>
              <w:rPr>
                <w:rFonts w:cs="Tahoma"/>
                <w:i/>
                <w:iCs/>
                <w:szCs w:val="21"/>
              </w:rPr>
            </w:pPr>
            <w:r w:rsidRPr="00C764AC">
              <w:rPr>
                <w:rFonts w:cs="Tahoma"/>
                <w:i/>
                <w:iCs/>
                <w:szCs w:val="21"/>
              </w:rPr>
              <w:t>VAS at six months</w:t>
            </w:r>
          </w:p>
          <w:p w14:paraId="4E961CCB" w14:textId="77777777" w:rsidR="00E4398C" w:rsidRPr="00AC0880" w:rsidRDefault="00E4398C" w:rsidP="004C430A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Intervention, 63.8</w:t>
            </w:r>
          </w:p>
          <w:p w14:paraId="6FDB8A16" w14:textId="77777777" w:rsidR="00E4398C" w:rsidRPr="00AC0880" w:rsidRDefault="00E4398C" w:rsidP="004C430A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Control, 68.3</w:t>
            </w:r>
          </w:p>
        </w:tc>
        <w:tc>
          <w:tcPr>
            <w:tcW w:w="4253" w:type="dxa"/>
          </w:tcPr>
          <w:p w14:paraId="544D4EE0" w14:textId="77777777" w:rsidR="00E4398C" w:rsidRPr="00AC0880" w:rsidRDefault="00E4398C" w:rsidP="004C430A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Utility score decreased in both groups, less in control group. No statistical difference.</w:t>
            </w:r>
          </w:p>
        </w:tc>
      </w:tr>
      <w:tr w:rsidR="00E4398C" w:rsidRPr="00AC0880" w14:paraId="69E5C33C" w14:textId="77777777" w:rsidTr="004C430A">
        <w:trPr>
          <w:trHeight w:val="925"/>
        </w:trPr>
        <w:tc>
          <w:tcPr>
            <w:tcW w:w="2270" w:type="dxa"/>
          </w:tcPr>
          <w:p w14:paraId="5352F5B4" w14:textId="77777777" w:rsidR="00E4398C" w:rsidRPr="00AC0880" w:rsidRDefault="00E4398C" w:rsidP="004C430A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Van der Meer (2018)</w:t>
            </w:r>
          </w:p>
        </w:tc>
        <w:tc>
          <w:tcPr>
            <w:tcW w:w="2975" w:type="dxa"/>
          </w:tcPr>
          <w:p w14:paraId="30A8E7B6" w14:textId="77777777" w:rsidR="00E4398C" w:rsidRPr="00C764AC" w:rsidRDefault="00E4398C" w:rsidP="004C430A">
            <w:pPr>
              <w:rPr>
                <w:rFonts w:cs="Tahoma"/>
                <w:i/>
                <w:iCs/>
                <w:szCs w:val="21"/>
              </w:rPr>
            </w:pPr>
            <w:r w:rsidRPr="00C764AC">
              <w:rPr>
                <w:rFonts w:cs="Tahoma"/>
                <w:i/>
                <w:iCs/>
                <w:szCs w:val="21"/>
              </w:rPr>
              <w:t>EQ5D3L score</w:t>
            </w:r>
          </w:p>
          <w:p w14:paraId="5ACE0B7B" w14:textId="77777777" w:rsidR="00E4398C" w:rsidRPr="00AC0880" w:rsidRDefault="00E4398C" w:rsidP="004C430A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Intervention, 48</w:t>
            </w:r>
          </w:p>
          <w:p w14:paraId="2D9B49C6" w14:textId="77777777" w:rsidR="00E4398C" w:rsidRPr="00AC0880" w:rsidRDefault="00E4398C" w:rsidP="004C430A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Control, 61</w:t>
            </w:r>
          </w:p>
          <w:p w14:paraId="3969ED79" w14:textId="77777777" w:rsidR="00E4398C" w:rsidRPr="00C764AC" w:rsidRDefault="00E4398C" w:rsidP="004C430A">
            <w:pPr>
              <w:rPr>
                <w:rFonts w:cs="Tahoma"/>
                <w:i/>
                <w:iCs/>
                <w:szCs w:val="21"/>
              </w:rPr>
            </w:pPr>
            <w:r w:rsidRPr="00C764AC">
              <w:rPr>
                <w:rFonts w:cs="Tahoma"/>
                <w:i/>
                <w:iCs/>
                <w:szCs w:val="21"/>
              </w:rPr>
              <w:t>VAS [mean (SD)]</w:t>
            </w:r>
          </w:p>
          <w:p w14:paraId="2FC80BCE" w14:textId="77777777" w:rsidR="00E4398C" w:rsidRPr="00AC0880" w:rsidRDefault="00E4398C" w:rsidP="004C430A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Intervention, 6.6 (1.6)</w:t>
            </w:r>
          </w:p>
          <w:p w14:paraId="2879B74D" w14:textId="77777777" w:rsidR="00E4398C" w:rsidRPr="00AC0880" w:rsidRDefault="00E4398C" w:rsidP="004C430A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Control, 6.8 (1.4)</w:t>
            </w:r>
          </w:p>
        </w:tc>
        <w:tc>
          <w:tcPr>
            <w:tcW w:w="4394" w:type="dxa"/>
          </w:tcPr>
          <w:p w14:paraId="6079DA2A" w14:textId="77777777" w:rsidR="00E4398C" w:rsidRPr="00C764AC" w:rsidRDefault="00E4398C" w:rsidP="004C430A">
            <w:pPr>
              <w:rPr>
                <w:rFonts w:cs="Tahoma"/>
                <w:i/>
                <w:iCs/>
                <w:szCs w:val="21"/>
              </w:rPr>
            </w:pPr>
            <w:r w:rsidRPr="00C764AC">
              <w:rPr>
                <w:rFonts w:cs="Tahoma"/>
                <w:i/>
                <w:iCs/>
                <w:szCs w:val="21"/>
              </w:rPr>
              <w:t>EQ5D3L score at follow up</w:t>
            </w:r>
          </w:p>
          <w:p w14:paraId="3DB36B41" w14:textId="77777777" w:rsidR="00E4398C" w:rsidRPr="00AC0880" w:rsidRDefault="00E4398C" w:rsidP="004C430A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Intervention, 54</w:t>
            </w:r>
          </w:p>
          <w:p w14:paraId="272668F8" w14:textId="77777777" w:rsidR="00E4398C" w:rsidRPr="00AC0880" w:rsidRDefault="00E4398C" w:rsidP="004C430A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Control, 64</w:t>
            </w:r>
          </w:p>
          <w:p w14:paraId="0795A918" w14:textId="77777777" w:rsidR="00E4398C" w:rsidRPr="00C764AC" w:rsidRDefault="00E4398C" w:rsidP="004C430A">
            <w:pPr>
              <w:rPr>
                <w:rFonts w:cs="Tahoma"/>
                <w:i/>
                <w:iCs/>
                <w:szCs w:val="21"/>
              </w:rPr>
            </w:pPr>
            <w:r w:rsidRPr="00C764AC">
              <w:rPr>
                <w:rFonts w:cs="Tahoma"/>
                <w:i/>
                <w:iCs/>
                <w:szCs w:val="21"/>
              </w:rPr>
              <w:t>VAS [mean (SD)]</w:t>
            </w:r>
          </w:p>
          <w:p w14:paraId="1384BDA3" w14:textId="77777777" w:rsidR="00E4398C" w:rsidRPr="00AC0880" w:rsidRDefault="00E4398C" w:rsidP="004C430A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Intervention, 6.4 (1.6)</w:t>
            </w:r>
          </w:p>
          <w:p w14:paraId="666BC75E" w14:textId="77777777" w:rsidR="00E4398C" w:rsidRPr="00AC0880" w:rsidRDefault="00E4398C" w:rsidP="004C430A">
            <w:pPr>
              <w:rPr>
                <w:rFonts w:cs="Tahoma"/>
                <w:szCs w:val="21"/>
                <w:u w:val="single"/>
              </w:rPr>
            </w:pPr>
            <w:r w:rsidRPr="00AC0880">
              <w:rPr>
                <w:rFonts w:cs="Tahoma"/>
                <w:szCs w:val="21"/>
              </w:rPr>
              <w:t>Control, 6.7 (1.5)</w:t>
            </w:r>
          </w:p>
        </w:tc>
        <w:tc>
          <w:tcPr>
            <w:tcW w:w="4253" w:type="dxa"/>
          </w:tcPr>
          <w:p w14:paraId="4FCC40FB" w14:textId="77777777" w:rsidR="00E4398C" w:rsidRPr="00AC0880" w:rsidRDefault="00E4398C" w:rsidP="004C430A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No difference</w:t>
            </w:r>
          </w:p>
        </w:tc>
      </w:tr>
      <w:tr w:rsidR="00E4398C" w:rsidRPr="00AC0880" w14:paraId="035733DA" w14:textId="77777777" w:rsidTr="004C430A">
        <w:trPr>
          <w:trHeight w:val="925"/>
        </w:trPr>
        <w:tc>
          <w:tcPr>
            <w:tcW w:w="2270" w:type="dxa"/>
          </w:tcPr>
          <w:p w14:paraId="2E7FBDC6" w14:textId="77777777" w:rsidR="00E4398C" w:rsidRPr="00AC0880" w:rsidRDefault="00E4398C" w:rsidP="004C430A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Jodar-Sanchez (2015)</w:t>
            </w:r>
          </w:p>
        </w:tc>
        <w:tc>
          <w:tcPr>
            <w:tcW w:w="2975" w:type="dxa"/>
          </w:tcPr>
          <w:p w14:paraId="75A01AC3" w14:textId="77777777" w:rsidR="00E4398C" w:rsidRPr="00C764AC" w:rsidRDefault="00E4398C" w:rsidP="004C430A">
            <w:pPr>
              <w:rPr>
                <w:rFonts w:cs="Tahoma"/>
                <w:i/>
                <w:iCs/>
                <w:szCs w:val="21"/>
              </w:rPr>
            </w:pPr>
            <w:r w:rsidRPr="00C764AC">
              <w:rPr>
                <w:rFonts w:cs="Tahoma"/>
                <w:i/>
                <w:iCs/>
                <w:szCs w:val="21"/>
              </w:rPr>
              <w:t>EQ5D3L mean utility score (SD)</w:t>
            </w:r>
          </w:p>
          <w:p w14:paraId="1A2F8FC5" w14:textId="77777777" w:rsidR="00E4398C" w:rsidRPr="00C764AC" w:rsidRDefault="00E4398C" w:rsidP="004C430A">
            <w:pPr>
              <w:rPr>
                <w:rFonts w:cs="Tahoma"/>
                <w:szCs w:val="21"/>
              </w:rPr>
            </w:pPr>
            <w:r w:rsidRPr="00C764AC">
              <w:rPr>
                <w:rFonts w:cs="Tahoma"/>
                <w:szCs w:val="21"/>
              </w:rPr>
              <w:t>Intervention, 0.7148 (0.28)</w:t>
            </w:r>
          </w:p>
          <w:p w14:paraId="2DAB45D2" w14:textId="77777777" w:rsidR="00E4398C" w:rsidRPr="00C764AC" w:rsidRDefault="00E4398C" w:rsidP="004C430A">
            <w:pPr>
              <w:rPr>
                <w:rFonts w:cs="Tahoma"/>
                <w:szCs w:val="21"/>
              </w:rPr>
            </w:pPr>
            <w:r w:rsidRPr="00C764AC">
              <w:rPr>
                <w:rFonts w:cs="Tahoma"/>
                <w:szCs w:val="21"/>
              </w:rPr>
              <w:t>Control, 0.6953 (0.31)</w:t>
            </w:r>
          </w:p>
          <w:p w14:paraId="1EA2472F" w14:textId="77777777" w:rsidR="00E4398C" w:rsidRPr="00C764AC" w:rsidRDefault="00E4398C" w:rsidP="004C430A">
            <w:pPr>
              <w:rPr>
                <w:rFonts w:cs="Tahoma"/>
                <w:i/>
                <w:iCs/>
                <w:szCs w:val="21"/>
              </w:rPr>
            </w:pPr>
            <w:r w:rsidRPr="00C764AC">
              <w:rPr>
                <w:rFonts w:cs="Tahoma"/>
                <w:i/>
                <w:iCs/>
                <w:szCs w:val="21"/>
              </w:rPr>
              <w:t>VAS score (SD)</w:t>
            </w:r>
          </w:p>
          <w:p w14:paraId="52918AE6" w14:textId="77777777" w:rsidR="00E4398C" w:rsidRPr="00C764AC" w:rsidRDefault="00E4398C" w:rsidP="004C430A">
            <w:pPr>
              <w:rPr>
                <w:rFonts w:cs="Tahoma"/>
                <w:szCs w:val="21"/>
              </w:rPr>
            </w:pPr>
            <w:r w:rsidRPr="00C764AC">
              <w:rPr>
                <w:rFonts w:cs="Tahoma"/>
                <w:szCs w:val="21"/>
              </w:rPr>
              <w:lastRenderedPageBreak/>
              <w:t>Intervention, 65.44 (18.07)</w:t>
            </w:r>
          </w:p>
          <w:p w14:paraId="348A7591" w14:textId="77777777" w:rsidR="00E4398C" w:rsidRPr="00AC0880" w:rsidRDefault="00E4398C" w:rsidP="004C430A">
            <w:pPr>
              <w:rPr>
                <w:rFonts w:cs="Tahoma"/>
                <w:szCs w:val="21"/>
                <w:u w:val="single"/>
              </w:rPr>
            </w:pPr>
            <w:r w:rsidRPr="00C764AC">
              <w:rPr>
                <w:rFonts w:cs="Tahoma"/>
                <w:szCs w:val="21"/>
              </w:rPr>
              <w:t>Control, 63.22 (19.42)</w:t>
            </w:r>
          </w:p>
        </w:tc>
        <w:tc>
          <w:tcPr>
            <w:tcW w:w="4394" w:type="dxa"/>
          </w:tcPr>
          <w:p w14:paraId="3ECD179D" w14:textId="77777777" w:rsidR="00E4398C" w:rsidRPr="00C764AC" w:rsidRDefault="00E4398C" w:rsidP="004C430A">
            <w:pPr>
              <w:rPr>
                <w:rFonts w:cs="Tahoma"/>
                <w:i/>
                <w:iCs/>
                <w:szCs w:val="21"/>
              </w:rPr>
            </w:pPr>
            <w:r w:rsidRPr="00C764AC">
              <w:rPr>
                <w:rFonts w:cs="Tahoma"/>
                <w:i/>
                <w:iCs/>
                <w:szCs w:val="21"/>
              </w:rPr>
              <w:lastRenderedPageBreak/>
              <w:t>EQ5D3L mean utility score (SD)</w:t>
            </w:r>
          </w:p>
          <w:p w14:paraId="5D0FB701" w14:textId="77777777" w:rsidR="00E4398C" w:rsidRPr="00C764AC" w:rsidRDefault="00E4398C" w:rsidP="004C430A">
            <w:pPr>
              <w:rPr>
                <w:rFonts w:cs="Tahoma"/>
                <w:szCs w:val="21"/>
              </w:rPr>
            </w:pPr>
            <w:r w:rsidRPr="00C764AC">
              <w:rPr>
                <w:rFonts w:cs="Tahoma"/>
                <w:szCs w:val="21"/>
              </w:rPr>
              <w:t>Intervention, 0.7677 (0.27)</w:t>
            </w:r>
          </w:p>
          <w:p w14:paraId="3EEC7A74" w14:textId="77777777" w:rsidR="00E4398C" w:rsidRPr="00C764AC" w:rsidRDefault="00E4398C" w:rsidP="004C430A">
            <w:pPr>
              <w:rPr>
                <w:rFonts w:cs="Tahoma"/>
                <w:szCs w:val="21"/>
              </w:rPr>
            </w:pPr>
            <w:r w:rsidRPr="00C764AC">
              <w:rPr>
                <w:rFonts w:cs="Tahoma"/>
                <w:szCs w:val="21"/>
              </w:rPr>
              <w:t>Control, 0.6931 (0.32)</w:t>
            </w:r>
          </w:p>
          <w:p w14:paraId="11228CDC" w14:textId="77777777" w:rsidR="00E4398C" w:rsidRPr="00C764AC" w:rsidRDefault="00E4398C" w:rsidP="004C430A">
            <w:pPr>
              <w:rPr>
                <w:rFonts w:cs="Tahoma"/>
                <w:i/>
                <w:iCs/>
                <w:szCs w:val="21"/>
              </w:rPr>
            </w:pPr>
            <w:r w:rsidRPr="00C764AC">
              <w:rPr>
                <w:rFonts w:cs="Tahoma"/>
                <w:i/>
                <w:iCs/>
                <w:szCs w:val="21"/>
              </w:rPr>
              <w:t>VAS score (SD)</w:t>
            </w:r>
          </w:p>
          <w:p w14:paraId="758289CB" w14:textId="77777777" w:rsidR="00E4398C" w:rsidRPr="00C764AC" w:rsidRDefault="00E4398C" w:rsidP="004C430A">
            <w:pPr>
              <w:rPr>
                <w:rFonts w:cs="Tahoma"/>
                <w:szCs w:val="21"/>
              </w:rPr>
            </w:pPr>
            <w:r w:rsidRPr="00C764AC">
              <w:rPr>
                <w:rFonts w:cs="Tahoma"/>
                <w:szCs w:val="21"/>
              </w:rPr>
              <w:lastRenderedPageBreak/>
              <w:t>Intervention, 70.46 (17.06)</w:t>
            </w:r>
          </w:p>
          <w:p w14:paraId="2BED2197" w14:textId="77777777" w:rsidR="00E4398C" w:rsidRPr="00AC0880" w:rsidRDefault="00E4398C" w:rsidP="004C430A">
            <w:pPr>
              <w:rPr>
                <w:rFonts w:cs="Tahoma"/>
                <w:szCs w:val="21"/>
                <w:u w:val="single"/>
              </w:rPr>
            </w:pPr>
            <w:r w:rsidRPr="00C764AC">
              <w:rPr>
                <w:rFonts w:cs="Tahoma"/>
                <w:szCs w:val="21"/>
              </w:rPr>
              <w:t>Control, 62.29 (19.20)</w:t>
            </w:r>
          </w:p>
        </w:tc>
        <w:tc>
          <w:tcPr>
            <w:tcW w:w="4253" w:type="dxa"/>
          </w:tcPr>
          <w:p w14:paraId="432E669C" w14:textId="421F016C" w:rsidR="00E4398C" w:rsidRPr="00AC0880" w:rsidRDefault="00E4398C" w:rsidP="004C430A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lastRenderedPageBreak/>
              <w:t>Difference between intervention and control at follow-up,</w:t>
            </w:r>
          </w:p>
          <w:p w14:paraId="662356D2" w14:textId="3A866998" w:rsidR="00E4398C" w:rsidRPr="00AC0880" w:rsidRDefault="00E4398C" w:rsidP="004C430A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Mean utility score (SD), 0.0550 (0.01) 95% CI (0.0306 – 0.0794),</w:t>
            </w:r>
          </w:p>
          <w:p w14:paraId="74C6A28F" w14:textId="77777777" w:rsidR="00E4398C" w:rsidRPr="00AC0880" w:rsidRDefault="00E4398C" w:rsidP="004C430A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VAS score, 5.87 (0.85) 95% CI (4.20 – 7.54)</w:t>
            </w:r>
          </w:p>
        </w:tc>
      </w:tr>
      <w:tr w:rsidR="000B2A46" w:rsidRPr="00AC0880" w14:paraId="06FDE7A1" w14:textId="77777777" w:rsidTr="004C430A">
        <w:trPr>
          <w:trHeight w:val="925"/>
        </w:trPr>
        <w:tc>
          <w:tcPr>
            <w:tcW w:w="2270" w:type="dxa"/>
          </w:tcPr>
          <w:p w14:paraId="6327DB3D" w14:textId="59BCDA93" w:rsidR="000B2A46" w:rsidRPr="00AC0880" w:rsidRDefault="000B2A46" w:rsidP="004C430A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Varas-Doval (2020)</w:t>
            </w:r>
          </w:p>
        </w:tc>
        <w:tc>
          <w:tcPr>
            <w:tcW w:w="2975" w:type="dxa"/>
          </w:tcPr>
          <w:p w14:paraId="0B12A8BA" w14:textId="441CFD6E" w:rsidR="000B2A46" w:rsidRPr="00AC0880" w:rsidRDefault="000B2A46" w:rsidP="004C430A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Data not reported, change between intervention and control reported as univariate and multivariate analysis associated with uncontrolled health problems</w:t>
            </w:r>
          </w:p>
        </w:tc>
        <w:tc>
          <w:tcPr>
            <w:tcW w:w="4394" w:type="dxa"/>
          </w:tcPr>
          <w:p w14:paraId="65DF9AD2" w14:textId="7513E399" w:rsidR="000B2A46" w:rsidRPr="00AC0880" w:rsidRDefault="000B2A46" w:rsidP="004C430A">
            <w:pPr>
              <w:rPr>
                <w:rFonts w:cs="Tahoma"/>
                <w:szCs w:val="21"/>
                <w:u w:val="single"/>
              </w:rPr>
            </w:pPr>
            <w:r w:rsidRPr="00AC0880">
              <w:rPr>
                <w:rFonts w:cs="Tahoma"/>
                <w:szCs w:val="21"/>
              </w:rPr>
              <w:t>Data not reported, change between intervention and control reported as univariate and multivariate analysis associated with uncontrolled health problems</w:t>
            </w:r>
          </w:p>
        </w:tc>
        <w:tc>
          <w:tcPr>
            <w:tcW w:w="4253" w:type="dxa"/>
          </w:tcPr>
          <w:p w14:paraId="48D129A7" w14:textId="7CD72959" w:rsidR="000B2A46" w:rsidRPr="00C764AC" w:rsidRDefault="000B2A46" w:rsidP="004C430A">
            <w:pPr>
              <w:spacing w:before="0" w:after="0"/>
              <w:rPr>
                <w:rFonts w:cs="Tahoma"/>
                <w:i/>
                <w:iCs/>
                <w:szCs w:val="21"/>
              </w:rPr>
            </w:pPr>
            <w:r w:rsidRPr="00C764AC">
              <w:rPr>
                <w:rFonts w:cs="Tahoma"/>
                <w:i/>
                <w:iCs/>
                <w:szCs w:val="21"/>
              </w:rPr>
              <w:t xml:space="preserve">EQ5D Index Value Change per increase of 0.1 in EQ5D Index Value at any given time-point </w:t>
            </w:r>
          </w:p>
          <w:p w14:paraId="3A697B27" w14:textId="1320A2F1" w:rsidR="000B2A46" w:rsidRPr="00AC0880" w:rsidRDefault="000B2A46" w:rsidP="004C430A">
            <w:pPr>
              <w:spacing w:before="0" w:after="0"/>
              <w:rPr>
                <w:rFonts w:cs="Tahoma"/>
                <w:szCs w:val="21"/>
              </w:rPr>
            </w:pPr>
            <w:r w:rsidRPr="00AC0880">
              <w:rPr>
                <w:rFonts w:cs="Tahoma"/>
                <w:i/>
                <w:iCs/>
                <w:szCs w:val="21"/>
              </w:rPr>
              <w:t>Univariate</w:t>
            </w:r>
            <w:r w:rsidRPr="00AC0880">
              <w:rPr>
                <w:rFonts w:cs="Tahoma"/>
                <w:szCs w:val="21"/>
              </w:rPr>
              <w:t>: -0.06 (-0.067</w:t>
            </w:r>
            <w:r w:rsidR="007169DD">
              <w:rPr>
                <w:rFonts w:cs="Tahoma"/>
                <w:szCs w:val="21"/>
              </w:rPr>
              <w:t xml:space="preserve"> </w:t>
            </w:r>
            <w:r w:rsidRPr="00AC0880">
              <w:rPr>
                <w:rFonts w:cs="Tahoma"/>
                <w:szCs w:val="21"/>
              </w:rPr>
              <w:t xml:space="preserve">-0.052) </w:t>
            </w:r>
          </w:p>
          <w:p w14:paraId="4686D38D" w14:textId="5A7F4ADD" w:rsidR="000B2A46" w:rsidRPr="00AC0880" w:rsidRDefault="000B2A46" w:rsidP="004C430A">
            <w:pPr>
              <w:spacing w:before="0" w:after="0"/>
              <w:rPr>
                <w:rFonts w:cs="Tahoma"/>
                <w:szCs w:val="21"/>
              </w:rPr>
            </w:pPr>
            <w:r w:rsidRPr="00AC0880">
              <w:rPr>
                <w:rFonts w:cs="Tahoma"/>
                <w:i/>
                <w:iCs/>
                <w:szCs w:val="21"/>
              </w:rPr>
              <w:t>Multivariate</w:t>
            </w:r>
            <w:r w:rsidRPr="00AC0880">
              <w:rPr>
                <w:rFonts w:cs="Tahoma"/>
                <w:szCs w:val="21"/>
              </w:rPr>
              <w:t>: -0.04 (-0.05</w:t>
            </w:r>
            <w:r w:rsidR="007169DD">
              <w:rPr>
                <w:rFonts w:cs="Tahoma"/>
                <w:szCs w:val="21"/>
              </w:rPr>
              <w:t xml:space="preserve"> </w:t>
            </w:r>
            <w:r w:rsidRPr="00AC0880">
              <w:rPr>
                <w:rFonts w:cs="Tahoma"/>
                <w:szCs w:val="21"/>
              </w:rPr>
              <w:t>-</w:t>
            </w:r>
            <w:r w:rsidR="007169DD">
              <w:rPr>
                <w:rFonts w:cs="Tahoma"/>
                <w:szCs w:val="21"/>
              </w:rPr>
              <w:t xml:space="preserve"> </w:t>
            </w:r>
            <w:r w:rsidRPr="00AC0880">
              <w:rPr>
                <w:rFonts w:cs="Tahoma"/>
                <w:szCs w:val="21"/>
              </w:rPr>
              <w:t xml:space="preserve">0.03) </w:t>
            </w:r>
          </w:p>
          <w:p w14:paraId="5A90B75C" w14:textId="77777777" w:rsidR="000B2A46" w:rsidRPr="00AC0880" w:rsidRDefault="000B2A46" w:rsidP="004C430A">
            <w:pPr>
              <w:spacing w:before="0" w:after="0"/>
              <w:rPr>
                <w:rFonts w:cs="Tahoma"/>
                <w:szCs w:val="21"/>
              </w:rPr>
            </w:pPr>
          </w:p>
          <w:p w14:paraId="5B87B115" w14:textId="69AF21E7" w:rsidR="000B2A46" w:rsidRPr="00AC0880" w:rsidRDefault="000B2A46" w:rsidP="004C430A">
            <w:pPr>
              <w:spacing w:before="0" w:after="0"/>
              <w:rPr>
                <w:rFonts w:cs="Tahoma"/>
                <w:szCs w:val="21"/>
              </w:rPr>
            </w:pPr>
            <w:r w:rsidRPr="00C764AC">
              <w:rPr>
                <w:rFonts w:cs="Tahoma"/>
                <w:i/>
                <w:iCs/>
                <w:szCs w:val="21"/>
              </w:rPr>
              <w:t>EQ5D VAS Scale Change per increase of 10 in EQ5D VAS scale at any given time-point -</w:t>
            </w:r>
            <w:r w:rsidRPr="00AC0880">
              <w:rPr>
                <w:rFonts w:cs="Tahoma"/>
                <w:i/>
                <w:iCs/>
                <w:szCs w:val="21"/>
              </w:rPr>
              <w:t>Univariate</w:t>
            </w:r>
            <w:r w:rsidRPr="00AC0880">
              <w:rPr>
                <w:rFonts w:cs="Tahoma"/>
                <w:szCs w:val="21"/>
              </w:rPr>
              <w:t>: 0.07 (-0.08</w:t>
            </w:r>
            <w:r w:rsidR="007169DD">
              <w:rPr>
                <w:rFonts w:cs="Tahoma"/>
                <w:szCs w:val="21"/>
              </w:rPr>
              <w:t xml:space="preserve"> </w:t>
            </w:r>
            <w:r w:rsidRPr="00AC0880">
              <w:rPr>
                <w:rFonts w:cs="Tahoma"/>
                <w:szCs w:val="21"/>
              </w:rPr>
              <w:t xml:space="preserve">-0.06) </w:t>
            </w:r>
            <w:r w:rsidRPr="00AC0880">
              <w:rPr>
                <w:rFonts w:cs="Tahoma"/>
                <w:i/>
                <w:iCs/>
                <w:szCs w:val="21"/>
              </w:rPr>
              <w:t>Multivariate</w:t>
            </w:r>
            <w:r w:rsidRPr="00AC0880">
              <w:rPr>
                <w:rFonts w:cs="Tahoma"/>
                <w:szCs w:val="21"/>
              </w:rPr>
              <w:t>: -0.03 (-0.05</w:t>
            </w:r>
            <w:r w:rsidR="007169DD">
              <w:rPr>
                <w:rFonts w:cs="Tahoma"/>
                <w:szCs w:val="21"/>
              </w:rPr>
              <w:t xml:space="preserve"> </w:t>
            </w:r>
            <w:r w:rsidRPr="00AC0880">
              <w:rPr>
                <w:rFonts w:cs="Tahoma"/>
                <w:szCs w:val="21"/>
              </w:rPr>
              <w:t>-</w:t>
            </w:r>
            <w:r w:rsidR="007169DD">
              <w:rPr>
                <w:rFonts w:cs="Tahoma"/>
                <w:szCs w:val="21"/>
              </w:rPr>
              <w:t xml:space="preserve"> </w:t>
            </w:r>
            <w:r w:rsidRPr="00AC0880">
              <w:rPr>
                <w:rFonts w:cs="Tahoma"/>
                <w:szCs w:val="21"/>
              </w:rPr>
              <w:t>0.02)</w:t>
            </w:r>
          </w:p>
          <w:p w14:paraId="4E434D6B" w14:textId="77777777" w:rsidR="000B2A46" w:rsidRPr="00AC0880" w:rsidRDefault="000B2A46" w:rsidP="004C430A">
            <w:pPr>
              <w:rPr>
                <w:rFonts w:cs="Tahoma"/>
                <w:szCs w:val="21"/>
              </w:rPr>
            </w:pPr>
          </w:p>
        </w:tc>
      </w:tr>
      <w:tr w:rsidR="00E4398C" w:rsidRPr="00AC0880" w14:paraId="5CFBE173" w14:textId="77777777" w:rsidTr="004C430A">
        <w:trPr>
          <w:trHeight w:val="925"/>
        </w:trPr>
        <w:tc>
          <w:tcPr>
            <w:tcW w:w="2270" w:type="dxa"/>
          </w:tcPr>
          <w:p w14:paraId="436CD4E3" w14:textId="77777777" w:rsidR="00E4398C" w:rsidRPr="00AC0880" w:rsidRDefault="00E4398C" w:rsidP="004C430A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Verdoorn (2019)</w:t>
            </w:r>
          </w:p>
        </w:tc>
        <w:tc>
          <w:tcPr>
            <w:tcW w:w="2975" w:type="dxa"/>
          </w:tcPr>
          <w:p w14:paraId="412FE620" w14:textId="77777777" w:rsidR="00E4398C" w:rsidRPr="00C764AC" w:rsidRDefault="00E4398C" w:rsidP="004C430A">
            <w:pPr>
              <w:rPr>
                <w:rFonts w:cs="Tahoma"/>
                <w:i/>
                <w:iCs/>
                <w:szCs w:val="21"/>
              </w:rPr>
            </w:pPr>
            <w:r w:rsidRPr="00C764AC">
              <w:rPr>
                <w:rFonts w:cs="Tahoma"/>
                <w:i/>
                <w:iCs/>
                <w:szCs w:val="21"/>
              </w:rPr>
              <w:t>EQ5D5L utility score [mean (SD)]</w:t>
            </w:r>
          </w:p>
          <w:p w14:paraId="659C3569" w14:textId="77777777" w:rsidR="00E4398C" w:rsidRPr="00AC0880" w:rsidRDefault="00E4398C" w:rsidP="004C430A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Intervention, 0.73 (0.18)</w:t>
            </w:r>
          </w:p>
          <w:p w14:paraId="34B9EA8A" w14:textId="77777777" w:rsidR="00E4398C" w:rsidRPr="00AC0880" w:rsidRDefault="00E4398C" w:rsidP="004C430A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Control, 0.74 (0.18)</w:t>
            </w:r>
          </w:p>
          <w:p w14:paraId="5B679177" w14:textId="77777777" w:rsidR="00E4398C" w:rsidRPr="00C764AC" w:rsidRDefault="00E4398C" w:rsidP="004C430A">
            <w:pPr>
              <w:rPr>
                <w:rFonts w:cs="Tahoma"/>
                <w:i/>
                <w:iCs/>
                <w:szCs w:val="21"/>
              </w:rPr>
            </w:pPr>
            <w:r w:rsidRPr="00C764AC">
              <w:rPr>
                <w:rFonts w:cs="Tahoma"/>
                <w:i/>
                <w:iCs/>
                <w:szCs w:val="21"/>
              </w:rPr>
              <w:t>VAS [mean (SD)]</w:t>
            </w:r>
          </w:p>
          <w:p w14:paraId="2F445A33" w14:textId="77777777" w:rsidR="00E4398C" w:rsidRPr="00AC0880" w:rsidRDefault="00E4398C" w:rsidP="004C430A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Intervention, 68 (16)</w:t>
            </w:r>
          </w:p>
          <w:p w14:paraId="6C451371" w14:textId="77777777" w:rsidR="00E4398C" w:rsidRPr="00AC0880" w:rsidRDefault="00E4398C" w:rsidP="004C430A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Control, 70 (16)</w:t>
            </w:r>
          </w:p>
        </w:tc>
        <w:tc>
          <w:tcPr>
            <w:tcW w:w="4394" w:type="dxa"/>
          </w:tcPr>
          <w:p w14:paraId="3107C9BE" w14:textId="77777777" w:rsidR="00E4398C" w:rsidRPr="00C764AC" w:rsidRDefault="00E4398C" w:rsidP="004C430A">
            <w:pPr>
              <w:rPr>
                <w:rFonts w:cs="Tahoma"/>
                <w:i/>
                <w:iCs/>
                <w:szCs w:val="21"/>
              </w:rPr>
            </w:pPr>
            <w:r w:rsidRPr="00C764AC">
              <w:rPr>
                <w:rFonts w:cs="Tahoma"/>
                <w:i/>
                <w:iCs/>
                <w:szCs w:val="21"/>
              </w:rPr>
              <w:t>EQ5D5L utility score at follow up [mean (SD)]</w:t>
            </w:r>
          </w:p>
          <w:p w14:paraId="12D342E3" w14:textId="77777777" w:rsidR="00E4398C" w:rsidRPr="00AC0880" w:rsidRDefault="00E4398C" w:rsidP="004C430A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Intervention, 0.73 (0.20)</w:t>
            </w:r>
          </w:p>
          <w:p w14:paraId="4DB9AF2B" w14:textId="77777777" w:rsidR="00E4398C" w:rsidRPr="00AC0880" w:rsidRDefault="00E4398C" w:rsidP="004C430A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Control, 0.74 (0.18)</w:t>
            </w:r>
          </w:p>
          <w:p w14:paraId="6781E101" w14:textId="77777777" w:rsidR="00E4398C" w:rsidRPr="00C764AC" w:rsidRDefault="00E4398C" w:rsidP="004C430A">
            <w:pPr>
              <w:rPr>
                <w:rFonts w:cs="Tahoma"/>
                <w:i/>
                <w:iCs/>
                <w:szCs w:val="21"/>
              </w:rPr>
            </w:pPr>
            <w:r w:rsidRPr="00C764AC">
              <w:rPr>
                <w:rFonts w:cs="Tahoma"/>
                <w:i/>
                <w:iCs/>
                <w:szCs w:val="21"/>
              </w:rPr>
              <w:t>VAS [mean (SD)]</w:t>
            </w:r>
          </w:p>
          <w:p w14:paraId="7CA1E223" w14:textId="77777777" w:rsidR="00E4398C" w:rsidRPr="00AC0880" w:rsidRDefault="00E4398C" w:rsidP="004C430A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Intervention, 70 (16)</w:t>
            </w:r>
          </w:p>
          <w:p w14:paraId="696D65CD" w14:textId="77777777" w:rsidR="00E4398C" w:rsidRPr="00AC0880" w:rsidRDefault="00E4398C" w:rsidP="004C430A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Control, 69 (15)</w:t>
            </w:r>
          </w:p>
        </w:tc>
        <w:tc>
          <w:tcPr>
            <w:tcW w:w="4253" w:type="dxa"/>
          </w:tcPr>
          <w:p w14:paraId="24E76AE0" w14:textId="77777777" w:rsidR="00E4398C" w:rsidRPr="00AC0880" w:rsidRDefault="00E4398C" w:rsidP="004C430A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 xml:space="preserve">Improved over time in favour of intervention. +3.4 points in quality of life (95% CI 0.94 to 5.8; </w:t>
            </w:r>
            <w:r w:rsidRPr="00AC0880">
              <w:rPr>
                <w:rFonts w:cs="Tahoma"/>
                <w:i/>
                <w:szCs w:val="21"/>
              </w:rPr>
              <w:t xml:space="preserve">p </w:t>
            </w:r>
            <w:r w:rsidRPr="00AC0880">
              <w:rPr>
                <w:rFonts w:cs="Tahoma"/>
                <w:szCs w:val="21"/>
              </w:rPr>
              <w:t>= 0.006)</w:t>
            </w:r>
          </w:p>
        </w:tc>
      </w:tr>
    </w:tbl>
    <w:p w14:paraId="7E291109" w14:textId="1E022D03" w:rsidR="008C42B0" w:rsidRPr="00AC0880" w:rsidRDefault="000E18F6" w:rsidP="000E18F6">
      <w:r>
        <w:t>Text highlighted in bold indicates a heading, text highlighted in italics indicates a subheading.</w:t>
      </w:r>
    </w:p>
    <w:p w14:paraId="1C26466F" w14:textId="60E08CD8" w:rsidR="008C42B0" w:rsidRPr="00AC0880" w:rsidRDefault="000E18F6">
      <w:pPr>
        <w:spacing w:before="0" w:after="0"/>
        <w:rPr>
          <w:rFonts w:eastAsiaTheme="majorEastAsia" w:cs="Tahoma"/>
          <w:color w:val="2F5496" w:themeColor="accent1" w:themeShade="BF"/>
          <w:szCs w:val="21"/>
        </w:rPr>
      </w:pPr>
      <w:r>
        <w:rPr>
          <w:rFonts w:cs="Tahoma"/>
          <w:szCs w:val="21"/>
        </w:rPr>
        <w:t>HRQoL (health related quality of life), EQ5D (European Quality of Life five dimensions), VAS (visual analogue scale), SD (standard deviation), CI (confidence interval)</w:t>
      </w:r>
    </w:p>
    <w:sectPr w:rsidR="008C42B0" w:rsidRPr="00AC0880" w:rsidSect="00851915">
      <w:pgSz w:w="11900" w:h="16840"/>
      <w:pgMar w:top="1440" w:right="1440" w:bottom="1312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9DADBE" w14:textId="77777777" w:rsidR="00AB69AD" w:rsidRDefault="00AB69AD" w:rsidP="008D0CAC">
      <w:pPr>
        <w:spacing w:before="0" w:after="0"/>
      </w:pPr>
      <w:r>
        <w:separator/>
      </w:r>
    </w:p>
  </w:endnote>
  <w:endnote w:type="continuationSeparator" w:id="0">
    <w:p w14:paraId="51B79C68" w14:textId="77777777" w:rsidR="00AB69AD" w:rsidRDefault="00AB69AD" w:rsidP="008D0CA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88012744"/>
      <w:docPartObj>
        <w:docPartGallery w:val="Page Numbers (Bottom of Page)"/>
        <w:docPartUnique/>
      </w:docPartObj>
    </w:sdtPr>
    <w:sdtContent>
      <w:p w14:paraId="5E2354A8" w14:textId="47BA5DA6" w:rsidR="00421D5D" w:rsidRDefault="00421D5D" w:rsidP="00036FF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366143D" w14:textId="77777777" w:rsidR="00421D5D" w:rsidRDefault="00421D5D" w:rsidP="00421D5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90764362"/>
      <w:docPartObj>
        <w:docPartGallery w:val="Page Numbers (Bottom of Page)"/>
        <w:docPartUnique/>
      </w:docPartObj>
    </w:sdtPr>
    <w:sdtContent>
      <w:p w14:paraId="7671C941" w14:textId="1A09266C" w:rsidR="00421D5D" w:rsidRDefault="00421D5D" w:rsidP="00036FF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41360B6" w14:textId="77777777" w:rsidR="00421D5D" w:rsidRDefault="00421D5D" w:rsidP="00421D5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E7B273" w14:textId="77777777" w:rsidR="00AB69AD" w:rsidRDefault="00AB69AD" w:rsidP="008D0CAC">
      <w:pPr>
        <w:spacing w:before="0" w:after="0"/>
      </w:pPr>
      <w:r>
        <w:separator/>
      </w:r>
    </w:p>
  </w:footnote>
  <w:footnote w:type="continuationSeparator" w:id="0">
    <w:p w14:paraId="27BE5F7C" w14:textId="77777777" w:rsidR="00AB69AD" w:rsidRDefault="00AB69AD" w:rsidP="008D0CA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7A3FC4" w14:textId="6B078995" w:rsidR="008D0CAC" w:rsidRDefault="008D0CAC">
    <w:pPr>
      <w:pStyle w:val="Header"/>
    </w:pPr>
  </w:p>
  <w:p w14:paraId="1B3609D3" w14:textId="77777777" w:rsidR="008D0CAC" w:rsidRDefault="008D0CA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98C"/>
    <w:rsid w:val="000131FB"/>
    <w:rsid w:val="00035688"/>
    <w:rsid w:val="00035E8F"/>
    <w:rsid w:val="0003697D"/>
    <w:rsid w:val="000406E3"/>
    <w:rsid w:val="000467FA"/>
    <w:rsid w:val="000471D9"/>
    <w:rsid w:val="0005365D"/>
    <w:rsid w:val="0006125B"/>
    <w:rsid w:val="00080220"/>
    <w:rsid w:val="00083AE3"/>
    <w:rsid w:val="000B09E7"/>
    <w:rsid w:val="000B2A46"/>
    <w:rsid w:val="000B4DB7"/>
    <w:rsid w:val="000D2B3B"/>
    <w:rsid w:val="000E18F6"/>
    <w:rsid w:val="000E29F5"/>
    <w:rsid w:val="000E6BE5"/>
    <w:rsid w:val="000F27B1"/>
    <w:rsid w:val="0010064A"/>
    <w:rsid w:val="0010195B"/>
    <w:rsid w:val="00145765"/>
    <w:rsid w:val="001462E9"/>
    <w:rsid w:val="0015370D"/>
    <w:rsid w:val="001610DA"/>
    <w:rsid w:val="00163C04"/>
    <w:rsid w:val="0017070B"/>
    <w:rsid w:val="001A5D13"/>
    <w:rsid w:val="001A6B99"/>
    <w:rsid w:val="001B1DFD"/>
    <w:rsid w:val="001C51DE"/>
    <w:rsid w:val="001E6FA6"/>
    <w:rsid w:val="001F439B"/>
    <w:rsid w:val="002001A8"/>
    <w:rsid w:val="00203075"/>
    <w:rsid w:val="0022186B"/>
    <w:rsid w:val="002272FE"/>
    <w:rsid w:val="002317D1"/>
    <w:rsid w:val="002426F5"/>
    <w:rsid w:val="00265489"/>
    <w:rsid w:val="002710BF"/>
    <w:rsid w:val="00277802"/>
    <w:rsid w:val="0028411D"/>
    <w:rsid w:val="002B025C"/>
    <w:rsid w:val="002B3713"/>
    <w:rsid w:val="002E0542"/>
    <w:rsid w:val="002F01EC"/>
    <w:rsid w:val="002F126C"/>
    <w:rsid w:val="00317C43"/>
    <w:rsid w:val="00322F4F"/>
    <w:rsid w:val="0032331A"/>
    <w:rsid w:val="003449F2"/>
    <w:rsid w:val="00345F9E"/>
    <w:rsid w:val="00371685"/>
    <w:rsid w:val="00380B76"/>
    <w:rsid w:val="00381D69"/>
    <w:rsid w:val="00391AA6"/>
    <w:rsid w:val="003A602C"/>
    <w:rsid w:val="003A7958"/>
    <w:rsid w:val="003B02D1"/>
    <w:rsid w:val="003D1D33"/>
    <w:rsid w:val="003D6AE3"/>
    <w:rsid w:val="003D7D60"/>
    <w:rsid w:val="003E1060"/>
    <w:rsid w:val="00404DED"/>
    <w:rsid w:val="00415655"/>
    <w:rsid w:val="00421D5D"/>
    <w:rsid w:val="004577CD"/>
    <w:rsid w:val="00491C12"/>
    <w:rsid w:val="004943E8"/>
    <w:rsid w:val="004C430A"/>
    <w:rsid w:val="004C7FCE"/>
    <w:rsid w:val="004F74E7"/>
    <w:rsid w:val="00500513"/>
    <w:rsid w:val="00502F43"/>
    <w:rsid w:val="00512E25"/>
    <w:rsid w:val="00536049"/>
    <w:rsid w:val="005426BC"/>
    <w:rsid w:val="00543470"/>
    <w:rsid w:val="00545717"/>
    <w:rsid w:val="005751A6"/>
    <w:rsid w:val="005A38CC"/>
    <w:rsid w:val="005C568C"/>
    <w:rsid w:val="005C6923"/>
    <w:rsid w:val="005D3E59"/>
    <w:rsid w:val="005D6A7F"/>
    <w:rsid w:val="005E2BBF"/>
    <w:rsid w:val="005F68B1"/>
    <w:rsid w:val="00601B43"/>
    <w:rsid w:val="00611327"/>
    <w:rsid w:val="00613584"/>
    <w:rsid w:val="0064116E"/>
    <w:rsid w:val="00664862"/>
    <w:rsid w:val="00665B46"/>
    <w:rsid w:val="00671CE1"/>
    <w:rsid w:val="006876C8"/>
    <w:rsid w:val="00692E87"/>
    <w:rsid w:val="006C5873"/>
    <w:rsid w:val="006D03D0"/>
    <w:rsid w:val="006D3B21"/>
    <w:rsid w:val="006E1517"/>
    <w:rsid w:val="006F706C"/>
    <w:rsid w:val="0071561F"/>
    <w:rsid w:val="007169DD"/>
    <w:rsid w:val="007456F7"/>
    <w:rsid w:val="007619D4"/>
    <w:rsid w:val="00786450"/>
    <w:rsid w:val="007864C2"/>
    <w:rsid w:val="007B79AB"/>
    <w:rsid w:val="00801E0B"/>
    <w:rsid w:val="00821148"/>
    <w:rsid w:val="008261B3"/>
    <w:rsid w:val="008521B3"/>
    <w:rsid w:val="008674DE"/>
    <w:rsid w:val="00874698"/>
    <w:rsid w:val="008B054E"/>
    <w:rsid w:val="008C42B0"/>
    <w:rsid w:val="008D0CA5"/>
    <w:rsid w:val="008D0CAC"/>
    <w:rsid w:val="008F67EC"/>
    <w:rsid w:val="008F6BD4"/>
    <w:rsid w:val="00925594"/>
    <w:rsid w:val="00926D60"/>
    <w:rsid w:val="00934030"/>
    <w:rsid w:val="0094342F"/>
    <w:rsid w:val="00965440"/>
    <w:rsid w:val="00966F8F"/>
    <w:rsid w:val="0097434D"/>
    <w:rsid w:val="00974482"/>
    <w:rsid w:val="00977BB0"/>
    <w:rsid w:val="00996436"/>
    <w:rsid w:val="009C03EB"/>
    <w:rsid w:val="009C63FD"/>
    <w:rsid w:val="009D1E48"/>
    <w:rsid w:val="009D7BF1"/>
    <w:rsid w:val="009F3C4C"/>
    <w:rsid w:val="009F46F3"/>
    <w:rsid w:val="009F774F"/>
    <w:rsid w:val="00A016AB"/>
    <w:rsid w:val="00A026D0"/>
    <w:rsid w:val="00A37045"/>
    <w:rsid w:val="00A430D6"/>
    <w:rsid w:val="00A45CF4"/>
    <w:rsid w:val="00A52C4F"/>
    <w:rsid w:val="00A6313B"/>
    <w:rsid w:val="00A90FA8"/>
    <w:rsid w:val="00A952A2"/>
    <w:rsid w:val="00AB69AD"/>
    <w:rsid w:val="00AC0880"/>
    <w:rsid w:val="00AD6943"/>
    <w:rsid w:val="00B25348"/>
    <w:rsid w:val="00B254F5"/>
    <w:rsid w:val="00B34B96"/>
    <w:rsid w:val="00B4728F"/>
    <w:rsid w:val="00B5016E"/>
    <w:rsid w:val="00B526AD"/>
    <w:rsid w:val="00B5705E"/>
    <w:rsid w:val="00B7030E"/>
    <w:rsid w:val="00B72510"/>
    <w:rsid w:val="00B760EB"/>
    <w:rsid w:val="00BC41F0"/>
    <w:rsid w:val="00BC5D1E"/>
    <w:rsid w:val="00BE04DD"/>
    <w:rsid w:val="00BE0627"/>
    <w:rsid w:val="00C00AE2"/>
    <w:rsid w:val="00C03932"/>
    <w:rsid w:val="00C27464"/>
    <w:rsid w:val="00C600B6"/>
    <w:rsid w:val="00C658DD"/>
    <w:rsid w:val="00C7304B"/>
    <w:rsid w:val="00C764AC"/>
    <w:rsid w:val="00C90270"/>
    <w:rsid w:val="00C968F8"/>
    <w:rsid w:val="00C971BF"/>
    <w:rsid w:val="00CB2BD9"/>
    <w:rsid w:val="00CC0B0D"/>
    <w:rsid w:val="00CD5EEB"/>
    <w:rsid w:val="00D43233"/>
    <w:rsid w:val="00D83F69"/>
    <w:rsid w:val="00D84493"/>
    <w:rsid w:val="00DA1242"/>
    <w:rsid w:val="00DA4C04"/>
    <w:rsid w:val="00DB2D71"/>
    <w:rsid w:val="00DD3654"/>
    <w:rsid w:val="00DE1F80"/>
    <w:rsid w:val="00DE4A6F"/>
    <w:rsid w:val="00E014E5"/>
    <w:rsid w:val="00E27143"/>
    <w:rsid w:val="00E4398C"/>
    <w:rsid w:val="00E44494"/>
    <w:rsid w:val="00E51937"/>
    <w:rsid w:val="00E52FDA"/>
    <w:rsid w:val="00E64308"/>
    <w:rsid w:val="00E66956"/>
    <w:rsid w:val="00E87862"/>
    <w:rsid w:val="00E964F6"/>
    <w:rsid w:val="00EC1BED"/>
    <w:rsid w:val="00ED20A6"/>
    <w:rsid w:val="00ED6FD3"/>
    <w:rsid w:val="00EF0683"/>
    <w:rsid w:val="00F0147E"/>
    <w:rsid w:val="00F02057"/>
    <w:rsid w:val="00F10B25"/>
    <w:rsid w:val="00F12B7F"/>
    <w:rsid w:val="00F34D80"/>
    <w:rsid w:val="00F40F9E"/>
    <w:rsid w:val="00F4308D"/>
    <w:rsid w:val="00F46610"/>
    <w:rsid w:val="00F631C6"/>
    <w:rsid w:val="00FB5743"/>
    <w:rsid w:val="00FC5FBF"/>
    <w:rsid w:val="00FD32B0"/>
    <w:rsid w:val="00FE5195"/>
    <w:rsid w:val="00FE61FA"/>
    <w:rsid w:val="00FF3CBB"/>
    <w:rsid w:val="00FF6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2B8CC"/>
  <w14:defaultImageDpi w14:val="32767"/>
  <w15:chartTrackingRefBased/>
  <w15:docId w15:val="{CA6EBD82-21E9-EE43-8DCF-3FB4DD4B5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C0880"/>
    <w:pPr>
      <w:spacing w:before="120" w:after="120"/>
    </w:pPr>
    <w:rPr>
      <w:rFonts w:ascii="Tahoma" w:hAnsi="Tahoma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0880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064A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0880"/>
    <w:rPr>
      <w:rFonts w:ascii="Tahoma" w:eastAsiaTheme="majorEastAsia" w:hAnsi="Tahoma" w:cstheme="majorBidi"/>
      <w:b/>
      <w:color w:val="000000" w:themeColor="text1"/>
      <w:sz w:val="28"/>
      <w:szCs w:val="32"/>
    </w:rPr>
  </w:style>
  <w:style w:type="table" w:styleId="TableGrid">
    <w:name w:val="Table Grid"/>
    <w:basedOn w:val="TableNormal"/>
    <w:uiPriority w:val="59"/>
    <w:rsid w:val="00E439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E4398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link w:val="NoSpacingChar"/>
    <w:uiPriority w:val="1"/>
    <w:qFormat/>
    <w:rsid w:val="00E4398C"/>
    <w:pPr>
      <w:widowControl w:val="0"/>
      <w:adjustRightInd w:val="0"/>
      <w:jc w:val="both"/>
      <w:textAlignment w:val="baseline"/>
    </w:pPr>
    <w:rPr>
      <w:rFonts w:ascii="Tahoma" w:eastAsia="Times New Roman" w:hAnsi="Tahoma" w:cs="Times New Roman"/>
      <w:sz w:val="20"/>
      <w:szCs w:val="20"/>
      <w:lang w:val="en-IE" w:eastAsia="en-IE"/>
    </w:rPr>
  </w:style>
  <w:style w:type="character" w:customStyle="1" w:styleId="NoSpacingChar">
    <w:name w:val="No Spacing Char"/>
    <w:basedOn w:val="DefaultParagraphFont"/>
    <w:link w:val="NoSpacing"/>
    <w:uiPriority w:val="1"/>
    <w:rsid w:val="00E4398C"/>
    <w:rPr>
      <w:rFonts w:ascii="Tahoma" w:eastAsia="Times New Roman" w:hAnsi="Tahoma" w:cs="Times New Roman"/>
      <w:sz w:val="20"/>
      <w:szCs w:val="20"/>
      <w:lang w:val="en-IE" w:eastAsia="en-IE"/>
    </w:rPr>
  </w:style>
  <w:style w:type="paragraph" w:customStyle="1" w:styleId="EndNoteBibliography">
    <w:name w:val="EndNote Bibliography"/>
    <w:basedOn w:val="Normal"/>
    <w:link w:val="EndNoteBibliographyChar"/>
    <w:rsid w:val="00E4398C"/>
    <w:rPr>
      <w:rFonts w:cs="Tahoma"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4398C"/>
    <w:rPr>
      <w:rFonts w:ascii="Tahoma" w:hAnsi="Tahoma" w:cs="Tahoma"/>
      <w:sz w:val="22"/>
      <w:lang w:val="en-US"/>
    </w:rPr>
  </w:style>
  <w:style w:type="table" w:customStyle="1" w:styleId="TableGridLight1">
    <w:name w:val="Table Grid Light1"/>
    <w:basedOn w:val="TableNormal"/>
    <w:uiPriority w:val="40"/>
    <w:rsid w:val="00E4398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439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39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398C"/>
    <w:rPr>
      <w:rFonts w:ascii="Tahoma" w:hAnsi="Tahoma"/>
      <w:sz w:val="20"/>
      <w:szCs w:val="20"/>
    </w:rPr>
  </w:style>
  <w:style w:type="table" w:styleId="PlainTable1">
    <w:name w:val="Plain Table 1"/>
    <w:basedOn w:val="TableNormal"/>
    <w:uiPriority w:val="41"/>
    <w:rsid w:val="00E4398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4398C"/>
    <w:pPr>
      <w:spacing w:before="0" w:after="0"/>
    </w:pPr>
    <w:rPr>
      <w:rFonts w:ascii="Times New Roman" w:hAnsi="Times New Roman" w:cs="Times New Roman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98C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D0CAC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8D0CAC"/>
    <w:rPr>
      <w:rFonts w:ascii="Tahoma" w:hAnsi="Tahoma"/>
      <w:sz w:val="18"/>
    </w:rPr>
  </w:style>
  <w:style w:type="paragraph" w:styleId="Footer">
    <w:name w:val="footer"/>
    <w:basedOn w:val="Normal"/>
    <w:link w:val="FooterChar"/>
    <w:uiPriority w:val="99"/>
    <w:unhideWhenUsed/>
    <w:rsid w:val="008D0CAC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8D0CAC"/>
    <w:rPr>
      <w:rFonts w:ascii="Tahoma" w:hAnsi="Tahoma"/>
      <w:sz w:val="18"/>
    </w:rPr>
  </w:style>
  <w:style w:type="table" w:styleId="PlainTable4">
    <w:name w:val="Plain Table 4"/>
    <w:basedOn w:val="TableNormal"/>
    <w:uiPriority w:val="44"/>
    <w:rsid w:val="00EC1BE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10064A"/>
    <w:rPr>
      <w:rFonts w:ascii="Tahoma" w:eastAsiaTheme="majorEastAsia" w:hAnsi="Tahoma" w:cstheme="majorBidi"/>
      <w:b/>
      <w:color w:val="000000" w:themeColor="text1"/>
      <w:szCs w:val="26"/>
    </w:rPr>
  </w:style>
  <w:style w:type="character" w:styleId="PageNumber">
    <w:name w:val="page number"/>
    <w:basedOn w:val="DefaultParagraphFont"/>
    <w:uiPriority w:val="99"/>
    <w:semiHidden/>
    <w:unhideWhenUsed/>
    <w:rsid w:val="00421D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474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6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5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978</Words>
  <Characters>557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ling Croke</dc:creator>
  <cp:keywords/>
  <dc:description/>
  <cp:lastModifiedBy>Aisling Croke</cp:lastModifiedBy>
  <cp:revision>8</cp:revision>
  <dcterms:created xsi:type="dcterms:W3CDTF">2022-03-18T18:33:00Z</dcterms:created>
  <dcterms:modified xsi:type="dcterms:W3CDTF">2022-03-18T20:09:00Z</dcterms:modified>
</cp:coreProperties>
</file>